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96727" w14:textId="4FAB0DF5" w:rsidR="00C74B4D" w:rsidRDefault="00C74B4D" w:rsidP="004F0F00">
      <w:pPr>
        <w:spacing w:line="360" w:lineRule="auto"/>
        <w:rPr>
          <w:rFonts w:cs="Times New Roman"/>
          <w:b/>
          <w:bCs/>
          <w:sz w:val="20"/>
          <w:szCs w:val="20"/>
        </w:rPr>
      </w:pPr>
    </w:p>
    <w:p w14:paraId="531CA636" w14:textId="188977E6" w:rsidR="004F0F00" w:rsidRPr="00280847" w:rsidRDefault="004F0F00" w:rsidP="004F0F00">
      <w:pPr>
        <w:spacing w:line="360" w:lineRule="auto"/>
        <w:rPr>
          <w:rFonts w:cs="Times New Roman"/>
          <w:b/>
          <w:bCs/>
          <w:sz w:val="20"/>
          <w:szCs w:val="20"/>
        </w:rPr>
      </w:pPr>
      <w:r w:rsidRPr="00280847">
        <w:rPr>
          <w:rFonts w:cs="Times New Roman"/>
          <w:b/>
          <w:bCs/>
          <w:sz w:val="20"/>
          <w:szCs w:val="20"/>
        </w:rPr>
        <w:t xml:space="preserve">Factors Affecting </w:t>
      </w:r>
      <w:r w:rsidR="00547691" w:rsidRPr="00280847">
        <w:rPr>
          <w:rFonts w:cs="Times New Roman"/>
          <w:b/>
          <w:bCs/>
          <w:sz w:val="20"/>
          <w:szCs w:val="20"/>
        </w:rPr>
        <w:t>Res</w:t>
      </w:r>
      <w:r w:rsidR="00011BB4">
        <w:rPr>
          <w:rFonts w:cs="Times New Roman"/>
          <w:b/>
          <w:bCs/>
          <w:sz w:val="20"/>
          <w:szCs w:val="20"/>
        </w:rPr>
        <w:t>ponsiveness</w:t>
      </w:r>
      <w:r w:rsidRPr="00280847">
        <w:rPr>
          <w:rFonts w:cs="Times New Roman"/>
          <w:b/>
          <w:bCs/>
          <w:sz w:val="20"/>
          <w:szCs w:val="20"/>
        </w:rPr>
        <w:t xml:space="preserve"> of Vadadustat in Patients with Anemia </w:t>
      </w:r>
      <w:r w:rsidR="00C306FD">
        <w:rPr>
          <w:rFonts w:eastAsia="游明朝" w:cs="Times New Roman"/>
          <w:b/>
          <w:bCs/>
          <w:sz w:val="20"/>
          <w:szCs w:val="20"/>
        </w:rPr>
        <w:t>A</w:t>
      </w:r>
      <w:r w:rsidR="00D5097A">
        <w:rPr>
          <w:rFonts w:eastAsia="游明朝" w:cs="Times New Roman"/>
          <w:b/>
          <w:bCs/>
          <w:sz w:val="20"/>
          <w:szCs w:val="20"/>
        </w:rPr>
        <w:t xml:space="preserve">ssociated with </w:t>
      </w:r>
      <w:r w:rsidRPr="00280847">
        <w:rPr>
          <w:rFonts w:cs="Times New Roman"/>
          <w:b/>
          <w:bCs/>
          <w:sz w:val="20"/>
          <w:szCs w:val="20"/>
        </w:rPr>
        <w:t>Chronic Kidney Disease: A Post-hoc Subgroup Analysis of Japanese Phase 3 Randomized Studies</w:t>
      </w:r>
    </w:p>
    <w:p w14:paraId="0D2159D6" w14:textId="77777777" w:rsidR="004F0F00" w:rsidRPr="00280847" w:rsidRDefault="004F0F00" w:rsidP="004F0F00">
      <w:pPr>
        <w:spacing w:line="360" w:lineRule="auto"/>
        <w:rPr>
          <w:rFonts w:cs="Times New Roman"/>
          <w:sz w:val="20"/>
          <w:szCs w:val="20"/>
        </w:rPr>
      </w:pPr>
    </w:p>
    <w:p w14:paraId="72E55A3F" w14:textId="0F1570C5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b/>
          <w:bCs/>
          <w:sz w:val="20"/>
          <w:szCs w:val="20"/>
        </w:rPr>
        <w:t xml:space="preserve">Supplementary </w:t>
      </w:r>
      <w:r w:rsidR="00EE3914">
        <w:rPr>
          <w:rFonts w:cs="Times New Roman"/>
          <w:b/>
          <w:bCs/>
          <w:sz w:val="20"/>
          <w:szCs w:val="20"/>
        </w:rPr>
        <w:t xml:space="preserve">figures and </w:t>
      </w:r>
      <w:r w:rsidRPr="00280847">
        <w:rPr>
          <w:rFonts w:cs="Times New Roman"/>
          <w:b/>
          <w:bCs/>
          <w:sz w:val="20"/>
          <w:szCs w:val="20"/>
        </w:rPr>
        <w:t>tables</w:t>
      </w:r>
    </w:p>
    <w:p w14:paraId="63C42842" w14:textId="77777777" w:rsidR="004F0F00" w:rsidRPr="00280847" w:rsidRDefault="004F0F00" w:rsidP="004F0F00">
      <w:pPr>
        <w:spacing w:line="360" w:lineRule="auto"/>
        <w:rPr>
          <w:rFonts w:cs="Times New Roman"/>
          <w:sz w:val="20"/>
          <w:szCs w:val="20"/>
        </w:rPr>
      </w:pPr>
    </w:p>
    <w:p w14:paraId="7749521A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b/>
          <w:sz w:val="20"/>
          <w:szCs w:val="20"/>
        </w:rPr>
      </w:pPr>
      <w:r w:rsidRPr="00280847">
        <w:rPr>
          <w:rFonts w:cs="Times New Roman"/>
          <w:b/>
          <w:sz w:val="20"/>
          <w:szCs w:val="20"/>
        </w:rPr>
        <w:t>Authors:</w:t>
      </w:r>
    </w:p>
    <w:p w14:paraId="52DF9F63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sz w:val="20"/>
          <w:szCs w:val="20"/>
        </w:rPr>
        <w:t>Masaomi NANGAKU, MD, PhD</w:t>
      </w:r>
    </w:p>
    <w:p w14:paraId="67F28130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sz w:val="20"/>
          <w:szCs w:val="20"/>
        </w:rPr>
        <w:t>Kiichiro UETA, PhD</w:t>
      </w:r>
    </w:p>
    <w:p w14:paraId="5D5301AD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sz w:val="20"/>
          <w:szCs w:val="20"/>
        </w:rPr>
        <w:t>Kenichi NISHIMURA</w:t>
      </w:r>
    </w:p>
    <w:p w14:paraId="5474319F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sz w:val="20"/>
          <w:szCs w:val="20"/>
        </w:rPr>
        <w:t>Kazuyo SASAKI</w:t>
      </w:r>
    </w:p>
    <w:p w14:paraId="08A0908F" w14:textId="77777777" w:rsidR="004F0F00" w:rsidRPr="00280847" w:rsidRDefault="004F0F00" w:rsidP="004F0F00">
      <w:pPr>
        <w:spacing w:afterLines="50" w:after="120" w:line="360" w:lineRule="auto"/>
        <w:rPr>
          <w:rFonts w:cs="Times New Roman"/>
          <w:sz w:val="20"/>
          <w:szCs w:val="20"/>
        </w:rPr>
      </w:pPr>
      <w:r w:rsidRPr="00280847">
        <w:rPr>
          <w:rFonts w:cs="Times New Roman"/>
          <w:sz w:val="20"/>
          <w:szCs w:val="20"/>
        </w:rPr>
        <w:t>Takafumi HASHIMOTO</w:t>
      </w:r>
    </w:p>
    <w:p w14:paraId="6A905675" w14:textId="77777777" w:rsidR="00EE3914" w:rsidRPr="00EE3914" w:rsidRDefault="004F0F00" w:rsidP="00EE3914">
      <w:pPr>
        <w:widowControl/>
        <w:spacing w:after="160" w:line="259" w:lineRule="auto"/>
        <w:jc w:val="left"/>
      </w:pPr>
      <w:r w:rsidRPr="00280847">
        <w:br w:type="page"/>
      </w:r>
    </w:p>
    <w:p w14:paraId="29540D28" w14:textId="6EB45181" w:rsidR="00C74B4D" w:rsidRDefault="00904951" w:rsidP="00C74B4D">
      <w:pPr>
        <w:widowControl/>
        <w:spacing w:after="160" w:line="259" w:lineRule="auto"/>
        <w:jc w:val="center"/>
        <w:rPr>
          <w:b/>
          <w:highlight w:val="green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B0CDC16" wp14:editId="0F1D8FBF">
            <wp:simplePos x="0" y="0"/>
            <wp:positionH relativeFrom="column">
              <wp:posOffset>774700</wp:posOffset>
            </wp:positionH>
            <wp:positionV relativeFrom="paragraph">
              <wp:posOffset>0</wp:posOffset>
            </wp:positionV>
            <wp:extent cx="3841200" cy="6508800"/>
            <wp:effectExtent l="0" t="0" r="0" b="6350"/>
            <wp:wrapTopAndBottom/>
            <wp:docPr id="657122525" name="Picture 657122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200" cy="650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1A61D" w14:textId="479607EC" w:rsidR="00EE3914" w:rsidRPr="00DD59F2" w:rsidRDefault="00EE3914" w:rsidP="00EE3914">
      <w:pPr>
        <w:widowControl/>
        <w:spacing w:after="160" w:line="259" w:lineRule="auto"/>
        <w:jc w:val="left"/>
        <w:rPr>
          <w:u w:val="single"/>
        </w:rPr>
      </w:pPr>
      <w:r w:rsidRPr="00AC189A">
        <w:rPr>
          <w:b/>
        </w:rPr>
        <w:t>Supplementary Figure 1</w:t>
      </w:r>
      <w:r w:rsidRPr="00ED35F0">
        <w:rPr>
          <w:b/>
          <w:bCs/>
        </w:rPr>
        <w:t>:</w:t>
      </w:r>
      <w:r w:rsidRPr="00DD59F2">
        <w:rPr>
          <w:b/>
          <w:bCs/>
        </w:rPr>
        <w:t xml:space="preserve"> Forest plot of the </w:t>
      </w:r>
      <w:proofErr w:type="spellStart"/>
      <w:r w:rsidRPr="00DD59F2">
        <w:rPr>
          <w:b/>
          <w:bCs/>
        </w:rPr>
        <w:t>vadadustat</w:t>
      </w:r>
      <w:proofErr w:type="spellEnd"/>
      <w:r w:rsidRPr="00DD59F2">
        <w:rPr>
          <w:b/>
          <w:bCs/>
        </w:rPr>
        <w:t xml:space="preserve"> resistance index in </w:t>
      </w:r>
      <w:proofErr w:type="spellStart"/>
      <w:r w:rsidRPr="00DD59F2">
        <w:rPr>
          <w:b/>
          <w:bCs/>
        </w:rPr>
        <w:t>nondialysis</w:t>
      </w:r>
      <w:proofErr w:type="spellEnd"/>
      <w:r w:rsidRPr="00DD59F2">
        <w:rPr>
          <w:b/>
          <w:bCs/>
        </w:rPr>
        <w:t>-dependent patients</w:t>
      </w:r>
    </w:p>
    <w:p w14:paraId="0C22438D" w14:textId="5B9526BA" w:rsidR="00EE3914" w:rsidRPr="00EE3914" w:rsidRDefault="00EE3914" w:rsidP="00EE3914">
      <w:pPr>
        <w:widowControl/>
        <w:spacing w:after="160" w:line="259" w:lineRule="auto"/>
        <w:jc w:val="left"/>
      </w:pPr>
      <w:r w:rsidRPr="00EE3914">
        <w:t xml:space="preserve">The </w:t>
      </w:r>
      <w:proofErr w:type="spellStart"/>
      <w:r w:rsidRPr="00EE3914">
        <w:t>vadadustat</w:t>
      </w:r>
      <w:proofErr w:type="spellEnd"/>
      <w:r w:rsidRPr="00EE3914">
        <w:t xml:space="preserve"> resistance index was defined as the mean weight-adjusted dose of </w:t>
      </w:r>
      <w:proofErr w:type="spellStart"/>
      <w:r w:rsidRPr="00EE3914">
        <w:t>vadadustat</w:t>
      </w:r>
      <w:proofErr w:type="spellEnd"/>
      <w:r w:rsidRPr="00EE3914">
        <w:t xml:space="preserve"> (dose/kg) at weeks 20–24 divided by the </w:t>
      </w:r>
      <w:r w:rsidRPr="005837A6">
        <w:t xml:space="preserve">mean hemoglobin (g/dL) at weeks 20–24. </w:t>
      </w:r>
      <w:r w:rsidR="005C339C" w:rsidRPr="005C339C">
        <w:t>The symbols and bars indicate the means and 95% confidence interval, respectively</w:t>
      </w:r>
      <w:r w:rsidRPr="005837A6">
        <w:t>.</w:t>
      </w:r>
      <w:r w:rsidRPr="00EE3914">
        <w:br w:type="page"/>
      </w:r>
    </w:p>
    <w:p w14:paraId="3106F5FE" w14:textId="4B20B616" w:rsidR="0030525D" w:rsidRPr="00A379BA" w:rsidRDefault="00904951" w:rsidP="00A379BA">
      <w:pPr>
        <w:widowControl/>
        <w:spacing w:after="160" w:line="259" w:lineRule="auto"/>
        <w:jc w:val="center"/>
        <w:rPr>
          <w:bCs/>
        </w:rPr>
      </w:pPr>
      <w:r>
        <w:rPr>
          <w:bCs/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16DF8F92" wp14:editId="7C69955E">
            <wp:simplePos x="0" y="0"/>
            <wp:positionH relativeFrom="column">
              <wp:posOffset>908050</wp:posOffset>
            </wp:positionH>
            <wp:positionV relativeFrom="paragraph">
              <wp:posOffset>0</wp:posOffset>
            </wp:positionV>
            <wp:extent cx="3578400" cy="6494400"/>
            <wp:effectExtent l="0" t="0" r="0" b="1905"/>
            <wp:wrapTopAndBottom/>
            <wp:docPr id="1461237717" name="Picture 14612377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400" cy="649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DC65F4" w14:textId="1375FFF9" w:rsidR="00EE3914" w:rsidRPr="00C44E3A" w:rsidRDefault="00EE3914" w:rsidP="00DD59F2">
      <w:pPr>
        <w:widowControl/>
        <w:spacing w:after="160" w:line="259" w:lineRule="auto"/>
        <w:jc w:val="left"/>
        <w:rPr>
          <w:b/>
          <w:bCs/>
        </w:rPr>
      </w:pPr>
      <w:r w:rsidRPr="00AC189A">
        <w:rPr>
          <w:b/>
        </w:rPr>
        <w:t>Supplementary Figure 2</w:t>
      </w:r>
      <w:r w:rsidRPr="00EE3914">
        <w:rPr>
          <w:b/>
          <w:bCs/>
        </w:rPr>
        <w:t xml:space="preserve">: Forest plot of the </w:t>
      </w:r>
      <w:proofErr w:type="spellStart"/>
      <w:r w:rsidRPr="00EE3914">
        <w:rPr>
          <w:b/>
          <w:bCs/>
        </w:rPr>
        <w:t>vadadustat</w:t>
      </w:r>
      <w:proofErr w:type="spellEnd"/>
      <w:r w:rsidRPr="00EE3914">
        <w:rPr>
          <w:b/>
          <w:bCs/>
        </w:rPr>
        <w:t xml:space="preserve"> resistance index in hemodialysis-dependent patients</w:t>
      </w:r>
    </w:p>
    <w:p w14:paraId="45BF2E67" w14:textId="60C223B1" w:rsidR="00EE3914" w:rsidRDefault="00EE3914">
      <w:pPr>
        <w:widowControl/>
        <w:spacing w:after="160" w:line="259" w:lineRule="auto"/>
        <w:jc w:val="left"/>
      </w:pPr>
      <w:r w:rsidRPr="00EE3914">
        <w:t xml:space="preserve">The </w:t>
      </w:r>
      <w:proofErr w:type="spellStart"/>
      <w:r w:rsidRPr="00EE3914">
        <w:t>vadadustat</w:t>
      </w:r>
      <w:proofErr w:type="spellEnd"/>
      <w:r w:rsidRPr="00EE3914">
        <w:t xml:space="preserve"> resistance index was defined as the mean weight-adjusted dose of </w:t>
      </w:r>
      <w:proofErr w:type="spellStart"/>
      <w:r w:rsidRPr="00EE3914">
        <w:t>vadadustat</w:t>
      </w:r>
      <w:proofErr w:type="spellEnd"/>
      <w:r w:rsidRPr="00EE3914">
        <w:t xml:space="preserve"> (dose/kg) at weeks 20–24 divided by the mean hemoglobin (g/dL) at weeks 20–24. </w:t>
      </w:r>
      <w:r w:rsidR="003B2776" w:rsidRPr="003B2776">
        <w:t>The symbols and bars indicate the means and 95% confidence interval, respectively</w:t>
      </w:r>
      <w:r w:rsidRPr="005837A6">
        <w:t>.</w:t>
      </w:r>
      <w:r>
        <w:br w:type="page"/>
      </w:r>
    </w:p>
    <w:p w14:paraId="74D49DBC" w14:textId="6B8A0AE6" w:rsidR="004011B0" w:rsidRDefault="004F0F00" w:rsidP="00E06291">
      <w:r w:rsidRPr="00ED35F0">
        <w:rPr>
          <w:b/>
          <w:bCs/>
        </w:rPr>
        <w:lastRenderedPageBreak/>
        <w:t>S</w:t>
      </w:r>
      <w:bookmarkStart w:id="0" w:name="_Hlk126172029"/>
      <w:r w:rsidRPr="00ED35F0">
        <w:rPr>
          <w:b/>
          <w:bCs/>
        </w:rPr>
        <w:t>upplementary Table 1</w:t>
      </w:r>
      <w:r w:rsidRPr="005511F3">
        <w:rPr>
          <w:b/>
          <w:bCs/>
        </w:rPr>
        <w:t xml:space="preserve">: </w:t>
      </w:r>
      <w:r w:rsidR="007A564B" w:rsidRPr="00682B75">
        <w:rPr>
          <w:rFonts w:eastAsia="游明朝" w:cs="Times New Roman"/>
          <w:b/>
          <w:bCs/>
        </w:rPr>
        <w:t>H</w:t>
      </w:r>
      <w:r w:rsidRPr="005511F3">
        <w:rPr>
          <w:b/>
          <w:bCs/>
        </w:rPr>
        <w:t xml:space="preserve">emoglobin levels </w:t>
      </w:r>
      <w:r w:rsidR="00962AAB" w:rsidRPr="005511F3">
        <w:rPr>
          <w:b/>
          <w:bCs/>
        </w:rPr>
        <w:t xml:space="preserve">and </w:t>
      </w:r>
      <w:r w:rsidR="00BD5C43" w:rsidRPr="005511F3">
        <w:rPr>
          <w:b/>
          <w:bCs/>
        </w:rPr>
        <w:t>dose</w:t>
      </w:r>
      <w:r w:rsidR="004642A1">
        <w:rPr>
          <w:b/>
          <w:bCs/>
        </w:rPr>
        <w:t xml:space="preserve"> of </w:t>
      </w:r>
      <w:proofErr w:type="spellStart"/>
      <w:r w:rsidR="004642A1">
        <w:rPr>
          <w:b/>
          <w:bCs/>
        </w:rPr>
        <w:t>vadadustat</w:t>
      </w:r>
      <w:proofErr w:type="spellEnd"/>
      <w:r w:rsidR="00BD5C43" w:rsidRPr="005511F3">
        <w:rPr>
          <w:b/>
          <w:bCs/>
        </w:rPr>
        <w:t xml:space="preserve"> </w:t>
      </w:r>
      <w:r w:rsidRPr="005511F3">
        <w:rPr>
          <w:b/>
          <w:bCs/>
        </w:rPr>
        <w:t>at week</w:t>
      </w:r>
      <w:r w:rsidR="00C27DF3">
        <w:rPr>
          <w:b/>
          <w:bCs/>
        </w:rPr>
        <w:t>s</w:t>
      </w:r>
      <w:r w:rsidRPr="005511F3">
        <w:rPr>
          <w:b/>
          <w:bCs/>
        </w:rPr>
        <w:t xml:space="preserve"> 20-24 in patients with </w:t>
      </w:r>
      <w:proofErr w:type="spellStart"/>
      <w:r w:rsidR="004A1DC3" w:rsidRPr="005511F3">
        <w:rPr>
          <w:b/>
          <w:bCs/>
        </w:rPr>
        <w:t>nondialysis</w:t>
      </w:r>
      <w:proofErr w:type="spellEnd"/>
      <w:r w:rsidR="004A1DC3">
        <w:rPr>
          <w:b/>
          <w:bCs/>
        </w:rPr>
        <w:t>-</w:t>
      </w:r>
      <w:r w:rsidR="0040071F" w:rsidRPr="005511F3">
        <w:rPr>
          <w:b/>
          <w:bCs/>
        </w:rPr>
        <w:t xml:space="preserve">dependent </w:t>
      </w:r>
      <w:r w:rsidRPr="005511F3">
        <w:rPr>
          <w:b/>
          <w:bCs/>
        </w:rPr>
        <w:t xml:space="preserve">CKD </w:t>
      </w:r>
      <w:bookmarkEnd w:id="0"/>
    </w:p>
    <w:tbl>
      <w:tblPr>
        <w:tblW w:w="8330" w:type="dxa"/>
        <w:tblLook w:val="04A0" w:firstRow="1" w:lastRow="0" w:firstColumn="1" w:lastColumn="0" w:noHBand="0" w:noVBand="1"/>
      </w:tblPr>
      <w:tblGrid>
        <w:gridCol w:w="1465"/>
        <w:gridCol w:w="1246"/>
        <w:gridCol w:w="456"/>
        <w:gridCol w:w="850"/>
        <w:gridCol w:w="1701"/>
        <w:gridCol w:w="851"/>
        <w:gridCol w:w="1733"/>
        <w:gridCol w:w="28"/>
      </w:tblGrid>
      <w:tr w:rsidR="00D60AE9" w:rsidRPr="00856906" w14:paraId="4C78440F" w14:textId="77777777" w:rsidTr="00D60AE9">
        <w:trPr>
          <w:trHeight w:val="20"/>
        </w:trPr>
        <w:tc>
          <w:tcPr>
            <w:tcW w:w="146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F5157A" w14:textId="77777777" w:rsidR="00D60AE9" w:rsidRPr="00856906" w:rsidRDefault="00D60AE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45F092" w14:textId="77777777" w:rsidR="00D60AE9" w:rsidRPr="00856906" w:rsidRDefault="00D60AE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2ABF45" w14:textId="77777777" w:rsidR="00D60AE9" w:rsidRPr="00856906" w:rsidRDefault="00D60AE9" w:rsidP="00E51A59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F896AD" w14:textId="06CC5B77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Hb (g/dL)</w:t>
            </w:r>
          </w:p>
        </w:tc>
        <w:tc>
          <w:tcPr>
            <w:tcW w:w="26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B9582A" w14:textId="48EF4293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Dose (mg/day)</w:t>
            </w:r>
          </w:p>
        </w:tc>
      </w:tr>
      <w:tr w:rsidR="00D60AE9" w:rsidRPr="00856906" w14:paraId="7F85F004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D7D681" w14:textId="77777777" w:rsidR="00D60AE9" w:rsidRPr="00856906" w:rsidRDefault="00D60AE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act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4CF1A6" w14:textId="77777777" w:rsidR="00D60AE9" w:rsidRPr="00856906" w:rsidRDefault="00D60AE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tegor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DF3E88" w14:textId="77777777" w:rsidR="00D60AE9" w:rsidRPr="00856906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6E96FC" w14:textId="48B6DEF2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A32880" w14:textId="77777777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58001" w14:textId="77777777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1C8779" w14:textId="77777777" w:rsidR="00D60AE9" w:rsidRPr="00856906" w:rsidRDefault="00D60AE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5% CI</w:t>
            </w:r>
          </w:p>
        </w:tc>
      </w:tr>
      <w:tr w:rsidR="00D60AE9" w:rsidRPr="00856906" w14:paraId="5BB25DC7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55B918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All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AAC070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A53FAF" w14:textId="77777777" w:rsidR="00D60AE9" w:rsidRPr="00AC189A" w:rsidRDefault="00D60AE9" w:rsidP="00E46299">
            <w:pPr>
              <w:widowControl/>
              <w:ind w:leftChars="-18" w:left="-38" w:rightChars="-2" w:right="-4" w:firstLineChars="24" w:firstLine="38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8902DB" w14:textId="396399A3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7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36DD55" w14:textId="31447FC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, 1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.8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D5C87E" w14:textId="60F04E92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9.26 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D237C5" w14:textId="62D1802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7.5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0.98</w:t>
            </w:r>
          </w:p>
        </w:tc>
      </w:tr>
      <w:tr w:rsidR="00D60AE9" w:rsidRPr="00856906" w14:paraId="19998CAA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64C473A2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Age [years]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F94ED9C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7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F6C58C1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A95D136" w14:textId="0A4D2530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85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391579" w14:textId="1AB3BE11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F9C4BB" w14:textId="67B3E796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9.71 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693A7CE" w14:textId="1A2E623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5.6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33.79</w:t>
            </w:r>
          </w:p>
        </w:tc>
      </w:tr>
      <w:tr w:rsidR="00D60AE9" w:rsidRPr="00856906" w14:paraId="63BB7007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32B60EEE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678AA5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3E88AC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0E192E" w14:textId="5E58ADC7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44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729AB7" w14:textId="7C8F541C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0A63387" w14:textId="1A4B0B7E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6.40 </w:t>
            </w:r>
          </w:p>
        </w:tc>
        <w:tc>
          <w:tcPr>
            <w:tcW w:w="1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5EE583A" w14:textId="0079953F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19.7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3.05</w:t>
            </w:r>
          </w:p>
        </w:tc>
      </w:tr>
      <w:tr w:rsidR="00D60AE9" w:rsidRPr="00856906" w14:paraId="5AFFAEBC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28C596E9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3B1E5E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08DF0D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61ECF0" w14:textId="5B708289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C998E6" w14:textId="219AB062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FB7BE9" w14:textId="482B57EB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92.8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046E14" w14:textId="535F422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6.5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39.02</w:t>
            </w:r>
          </w:p>
        </w:tc>
      </w:tr>
      <w:tr w:rsidR="00D60AE9" w:rsidRPr="00856906" w14:paraId="1A42B708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DDF485A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E7674F" w14:textId="77777777" w:rsidR="00D60AE9" w:rsidRPr="00AC189A" w:rsidRDefault="00D60AE9" w:rsidP="00AA091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730788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F4D156" w14:textId="038D1E81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8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E1B0E9" w14:textId="466D5CF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4CE39D" w14:textId="741060A7" w:rsidR="00D60AE9" w:rsidRPr="00AC189A" w:rsidRDefault="00D60AE9" w:rsidP="00AA091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6.49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62B190" w14:textId="0879380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1.9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0.99</w:t>
            </w:r>
          </w:p>
        </w:tc>
      </w:tr>
      <w:tr w:rsidR="00D60AE9" w:rsidRPr="00856906" w14:paraId="05118BC3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0C747FF5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Hb [g/dL], baseline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5D8982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712035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ED8552" w14:textId="097B3869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11.3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98BA09" w14:textId="6C9466D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0.9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1.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25D870" w14:textId="2EFC0DD2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42.65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E4C977" w14:textId="2D66EE0F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87.4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97.82</w:t>
            </w:r>
          </w:p>
        </w:tc>
      </w:tr>
      <w:tr w:rsidR="00D60AE9" w:rsidRPr="00856906" w14:paraId="45E50487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D2B6DCB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61FAFD4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10.0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A942DE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76F2E0" w14:textId="335507D8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11.9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041840" w14:textId="143B252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1.6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2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234484" w14:textId="4DD259B5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47.84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06AB44" w14:textId="60C791E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91.5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04.10</w:t>
            </w:r>
          </w:p>
        </w:tc>
      </w:tr>
      <w:tr w:rsidR="00D60AE9" w:rsidRPr="00856906" w14:paraId="573984B1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DEB8B0D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427406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0.9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69DF3A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A56DC5" w14:textId="0EBBD072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11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6FA22B" w14:textId="3C0CD5D5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1.5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ACFF9F" w14:textId="6711DAAF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39.3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8AF081" w14:textId="6335770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87.7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91.01</w:t>
            </w:r>
          </w:p>
        </w:tc>
      </w:tr>
      <w:tr w:rsidR="00D60AE9" w:rsidRPr="00856906" w14:paraId="7BC255F3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54A44FA5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eGFR [mL/min/1.73m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eastAsia="zh-CN"/>
              </w:rPr>
              <w:t>2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], baseline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904283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1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545FB3" w14:textId="77777777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E83424" w14:textId="47FF6D16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13767F" w14:textId="53741A9A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B5A8F9" w14:textId="07AF20C9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4.6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B19589" w14:textId="15242A27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11.2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7.93</w:t>
            </w:r>
          </w:p>
        </w:tc>
      </w:tr>
      <w:tr w:rsidR="00D60AE9" w:rsidRPr="00856906" w14:paraId="020469E8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968396B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6FBEAC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5 – &lt;3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F2AF89" w14:textId="77777777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451FEB" w14:textId="46D8FD56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C761BD" w14:textId="282D7810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FD599D" w14:textId="54F4625F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7.95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DF9FDB" w14:textId="2771CF25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4.4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31.48</w:t>
            </w:r>
          </w:p>
        </w:tc>
      </w:tr>
      <w:tr w:rsidR="00D60AE9" w:rsidRPr="00856906" w14:paraId="00479C43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E5F987C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69B786" w14:textId="77777777" w:rsidR="00D60AE9" w:rsidRPr="00AC189A" w:rsidRDefault="00D60AE9" w:rsidP="0047427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B25E6E" w14:textId="77777777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DD7822" w14:textId="0615D91C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9474AB" w14:textId="7363C9C9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4CA2FB" w14:textId="78BF82A8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2.8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CF7EFE" w14:textId="54248207" w:rsidR="00D60AE9" w:rsidRPr="00AC189A" w:rsidRDefault="00D60AE9" w:rsidP="00474277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9.5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66.17</w:t>
            </w:r>
          </w:p>
        </w:tc>
      </w:tr>
      <w:tr w:rsidR="00D60AE9" w:rsidRPr="00856906" w14:paraId="6ED3A619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56425C7A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Iron repletion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br/>
              <w:t>(TSAT [%]/Ferritin [ng/mL], baseline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AE29F9E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125CD1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7FB7C3" w14:textId="47F9EC70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9EECCA" w14:textId="56412B4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EEECAD" w14:textId="010D0B0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2.3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8EEAD3" w14:textId="179D1A3E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0.7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3.99</w:t>
            </w:r>
          </w:p>
        </w:tc>
      </w:tr>
      <w:tr w:rsidR="00D60AE9" w:rsidRPr="00856906" w14:paraId="1BBEA432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4897FA41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9685C1E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A2AFD6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405C6B" w14:textId="7030F17D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2.39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34400D" w14:textId="1D25A44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3.36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89F915" w14:textId="6768A2ED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55.58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DE85C5" w14:textId="01046BE2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79.7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31.40</w:t>
            </w:r>
          </w:p>
        </w:tc>
      </w:tr>
      <w:tr w:rsidR="00D60AE9" w:rsidRPr="00856906" w14:paraId="5AE9F990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BADCC88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8C6A5A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&lt;10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D8DCBC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8CA33" w14:textId="1CA19E5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4B5236" w14:textId="481CD43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9DAAAC" w14:textId="1E619421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7.94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5E1F77" w14:textId="21AB68C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8.3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67.49</w:t>
            </w:r>
          </w:p>
        </w:tc>
      </w:tr>
      <w:tr w:rsidR="00D60AE9" w:rsidRPr="00856906" w14:paraId="2515CBEE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D17E147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82A4412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&lt;10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825A3B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C4E4C" w14:textId="13C8CCA3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2.1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F42331" w14:textId="150655AB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7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F6F587" w14:textId="4763967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297.32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31C9C2" w14:textId="47DFBCE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83.0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1.61</w:t>
            </w:r>
          </w:p>
        </w:tc>
      </w:tr>
      <w:tr w:rsidR="00D60AE9" w:rsidRPr="00856906" w14:paraId="0E94600B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503D22A1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Iron repletion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br/>
              <w:t>(TSAT [%]/Ferritin [ng/mL], week 20-24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666B08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24E500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721BB3" w14:textId="347ECD16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26E76B" w14:textId="2F11351F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88F33F" w14:textId="03EF67D3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285.4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ED459D" w14:textId="6D5E3BF2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41.2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9.58</w:t>
            </w:r>
          </w:p>
        </w:tc>
      </w:tr>
      <w:tr w:rsidR="00D60AE9" w:rsidRPr="00856906" w14:paraId="2121F81B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D354ED3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1DE3C6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B7E4CA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10C9F" w14:textId="15BE64A8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4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4FB873" w14:textId="422FC25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77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640166" w14:textId="4DCF5ABA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58.93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B10538" w14:textId="532EB59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48.9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68.96</w:t>
            </w:r>
          </w:p>
        </w:tc>
      </w:tr>
      <w:tr w:rsidR="00D60AE9" w:rsidRPr="00856906" w14:paraId="19DF5384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2F37F794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121C575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&lt;10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A0C111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1B7F6B" w14:textId="533BE743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0EE0F2" w14:textId="3D3FB33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D87F41" w14:textId="6B6DEED6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58.38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AFBC80" w14:textId="41F9334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3.6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03.13</w:t>
            </w:r>
          </w:p>
        </w:tc>
      </w:tr>
      <w:tr w:rsidR="00D60AE9" w:rsidRPr="00856906" w14:paraId="15EEED76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2793C0B4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547362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&lt;10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DB6712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0DE9AB" w14:textId="3E7B93EC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9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1C8363" w14:textId="4FCBFC02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E9575D" w14:textId="5E0F86D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4.85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2E869C" w14:textId="1031FBD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04.8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04.80</w:t>
            </w:r>
          </w:p>
        </w:tc>
      </w:tr>
      <w:tr w:rsidR="00D60AE9" w:rsidRPr="00856906" w14:paraId="5D6AB7DC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0A1872BB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rritin [ng/mL], baselin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6F61F83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62.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23CB8B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445CFF" w14:textId="2B0EA944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D44213" w14:textId="5F8FB23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F7C578" w14:textId="5415A71D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50.99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37D81E" w14:textId="689681E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96.2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05.74</w:t>
            </w:r>
          </w:p>
        </w:tc>
      </w:tr>
      <w:tr w:rsidR="00D60AE9" w:rsidRPr="00856906" w14:paraId="23FEEA36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21C5F44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57FA691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81.1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62.0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5F3F9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0D757D" w14:textId="17FC778C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4F1D2E" w14:textId="26B3D6FF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1F5232" w14:textId="4535B9A6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9.2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B4625" w14:textId="71015F5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6.4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41.92</w:t>
            </w:r>
          </w:p>
        </w:tc>
      </w:tr>
      <w:tr w:rsidR="00D60AE9" w:rsidRPr="00856906" w14:paraId="52FF9764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56BDB42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5C72AF3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1.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C77A0E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A23364" w14:textId="04C812BA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C76CC8" w14:textId="4DAB34FB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A512FD" w14:textId="6EF3980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98.21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498852" w14:textId="5CB46FB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7.7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8.68</w:t>
            </w:r>
          </w:p>
        </w:tc>
      </w:tr>
      <w:tr w:rsidR="00D60AE9" w:rsidRPr="00856906" w14:paraId="4F533CCD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325FBCDB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rritin [ng/mL], week 20-2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DCFC1F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21.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C0ED94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672913" w14:textId="6C557B73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1A5D8B" w14:textId="0486607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835AF0" w14:textId="36B094FB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281.9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E10395" w14:textId="112DAB5A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35.9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8.01</w:t>
            </w:r>
          </w:p>
        </w:tc>
      </w:tr>
      <w:tr w:rsidR="00D60AE9" w:rsidRPr="00856906" w14:paraId="5C774FFD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475074DD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4A02DCE" w14:textId="452DA2EE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66.4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1.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0A2AC7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17E058" w14:textId="4174168F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DBCD07" w14:textId="60826F6B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57A6E" w14:textId="55124ED6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3.77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BFC1B6" w14:textId="20134B3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3.7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43.74</w:t>
            </w:r>
          </w:p>
        </w:tc>
      </w:tr>
      <w:tr w:rsidR="00D60AE9" w:rsidRPr="00856906" w14:paraId="08E6B52D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84473D3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1C5A78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6.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C767E3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E95571" w14:textId="4843B181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8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955AF8" w14:textId="06F9393C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CFDEA8" w14:textId="49308A30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72.24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49664F" w14:textId="1F38C38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25.0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19.40</w:t>
            </w:r>
          </w:p>
        </w:tc>
      </w:tr>
      <w:tr w:rsidR="00D60AE9" w:rsidRPr="00856906" w14:paraId="4B80789B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15C135F9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TSAT [%], baselin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4054E5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3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059AF3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63A3E" w14:textId="63D7AF72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3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02F558" w14:textId="221572B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8AD47C" w14:textId="53D5B3B4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5.02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467EF0" w14:textId="5FB1463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52.0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7.98</w:t>
            </w:r>
          </w:p>
        </w:tc>
      </w:tr>
      <w:tr w:rsidR="00D60AE9" w:rsidRPr="00856906" w14:paraId="5CE5DE1A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A9FADB9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AD85CC2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25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6B746A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5DDCC1" w14:textId="3A3D1FE2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541B9B" w14:textId="2BDE87A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B3E4A6" w14:textId="1F06BA35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9.5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6E9F67" w14:textId="2EDF8CB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8.3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0.75</w:t>
            </w:r>
          </w:p>
        </w:tc>
      </w:tr>
      <w:tr w:rsidR="00D60AE9" w:rsidRPr="00856906" w14:paraId="182C7775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986614F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501A0C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040C10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4F8326" w14:textId="6E554C5A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8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832B6E" w14:textId="130631B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25E36B" w14:textId="055A916A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45.6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F97C8F" w14:textId="51260F1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92.8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98.33</w:t>
            </w:r>
          </w:p>
        </w:tc>
      </w:tr>
      <w:tr w:rsidR="00D60AE9" w:rsidRPr="00856906" w14:paraId="4EC8DA65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7CEF807E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TSAT [%], week 20-2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B215C6F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3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E3CF24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8E5020" w14:textId="23144055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34C1BE" w14:textId="6FACECA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F97123" w14:textId="71BF38ED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30.40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A9665E" w14:textId="3C1CB6B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73.3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87.48</w:t>
            </w:r>
          </w:p>
        </w:tc>
      </w:tr>
      <w:tr w:rsidR="00D60AE9" w:rsidRPr="00856906" w14:paraId="6E2ABEA1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A6F4204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9444773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24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760939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4CD8F9" w14:textId="31AD93B7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3B1BA2" w14:textId="57FE9F1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9FE055" w14:textId="1EE27EB4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7.77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55F87E" w14:textId="3499BB5B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9.3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66.23</w:t>
            </w:r>
          </w:p>
        </w:tc>
      </w:tr>
      <w:tr w:rsidR="00D60AE9" w:rsidRPr="00856906" w14:paraId="0BA312B0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8E023EA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CECAE8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4B0CB6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336134" w14:textId="5EE045F1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8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893700" w14:textId="5E2A6E5A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0FBDFD" w14:textId="7C905F08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0.99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0DCDF5" w14:textId="08B5731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50.1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1.83</w:t>
            </w:r>
          </w:p>
        </w:tc>
      </w:tr>
      <w:tr w:rsidR="00D60AE9" w:rsidRPr="00856906" w14:paraId="301887D7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0A10A5F5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Diabetic comorbidi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BB6E70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888EA3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D4D5C9" w14:textId="04D83499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A81935" w14:textId="1CD85E9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BCE55" w14:textId="6ABD6A59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6.94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AD1C03" w14:textId="340D1BD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7.3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06.49</w:t>
            </w:r>
          </w:p>
        </w:tc>
      </w:tr>
      <w:tr w:rsidR="00D60AE9" w:rsidRPr="00856906" w14:paraId="73A885B1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8201A8C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A745B9" w14:textId="77777777" w:rsidR="00D60AE9" w:rsidRPr="00AC189A" w:rsidRDefault="00D60AE9" w:rsidP="00595F1D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2AB462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56D5D6" w14:textId="4FCA2F96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C76F0" w14:textId="33B1B64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8B9DCB" w14:textId="48009EB2" w:rsidR="00D60AE9" w:rsidRPr="00AC189A" w:rsidRDefault="00D60AE9" w:rsidP="00595F1D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01.13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DA101A" w14:textId="75F0C7F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6.6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5.60</w:t>
            </w:r>
          </w:p>
        </w:tc>
      </w:tr>
      <w:tr w:rsidR="00D60AE9" w:rsidRPr="00856906" w14:paraId="47B0E8B9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231DC5BF" w14:textId="77777777" w:rsidR="00D60AE9" w:rsidRPr="00AC189A" w:rsidRDefault="00D60AE9" w:rsidP="00C34824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Diabet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8380056" w14:textId="012BA2F4" w:rsidR="00D60AE9" w:rsidRPr="00AC189A" w:rsidRDefault="00D60AE9" w:rsidP="00C34824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71B5D1" w14:textId="02171EA5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58CCD8" w14:textId="12DE4498" w:rsidR="00D60AE9" w:rsidRPr="00AC189A" w:rsidRDefault="00D60AE9" w:rsidP="00C34824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718520" w14:textId="43AA791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0CF364" w14:textId="505AB910" w:rsidR="00D60AE9" w:rsidRPr="00AC189A" w:rsidRDefault="00D60AE9" w:rsidP="00C34824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0.98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D72B9C" w14:textId="31341A8F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3.0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8.91</w:t>
            </w:r>
          </w:p>
        </w:tc>
      </w:tr>
      <w:tr w:rsidR="00D60AE9" w:rsidRPr="00856906" w14:paraId="4CBA0FDA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6D8CEB30" w14:textId="77777777" w:rsidR="00D60AE9" w:rsidRPr="00AC189A" w:rsidRDefault="00D60AE9" w:rsidP="00C34824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2787CC" w14:textId="7FCD6915" w:rsidR="00D60AE9" w:rsidRPr="00AC189A" w:rsidRDefault="00D60AE9" w:rsidP="00C34824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1918496" w14:textId="064548BD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6984269" w14:textId="6E3E3CB5" w:rsidR="00D60AE9" w:rsidRPr="00AC189A" w:rsidRDefault="00D60AE9" w:rsidP="00C34824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90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52B4D3F" w14:textId="2155D78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8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93F18F1" w14:textId="1BAE2E30" w:rsidR="00D60AE9" w:rsidRPr="00AC189A" w:rsidRDefault="00D60AE9" w:rsidP="00C34824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5.13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069FA75" w14:textId="36EBB2E5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14.6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35.60</w:t>
            </w:r>
          </w:p>
        </w:tc>
      </w:tr>
      <w:tr w:rsidR="00D60AE9" w:rsidRPr="00856906" w14:paraId="3FAF5623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73B4B255" w14:textId="77777777" w:rsidR="00D60AE9" w:rsidRPr="00AC189A" w:rsidRDefault="00D60AE9" w:rsidP="00776FB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Hypertens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62A69A0" w14:textId="26C166E8" w:rsidR="00D60AE9" w:rsidRPr="00AC189A" w:rsidRDefault="00D60AE9" w:rsidP="00776FB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231DFA" w14:textId="649589F3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41ED97" w14:textId="45625EA8" w:rsidR="00D60AE9" w:rsidRPr="00AC189A" w:rsidRDefault="00D60AE9" w:rsidP="00776FBC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18D9D6" w14:textId="4E9462AA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69C8D3" w14:textId="27EB3578" w:rsidR="00D60AE9" w:rsidRPr="00AC189A" w:rsidRDefault="00D60AE9" w:rsidP="00776FBC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2.99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9246B5" w14:textId="0B3AD7F5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3.2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2.77</w:t>
            </w:r>
          </w:p>
        </w:tc>
      </w:tr>
      <w:tr w:rsidR="00D60AE9" w:rsidRPr="00856906" w14:paraId="0DD38B8E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2BCE313C" w14:textId="77777777" w:rsidR="00D60AE9" w:rsidRPr="00AC189A" w:rsidRDefault="00D60AE9" w:rsidP="00776FB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43A2EA" w14:textId="1171731C" w:rsidR="00D60AE9" w:rsidRPr="00AC189A" w:rsidRDefault="00D60AE9" w:rsidP="00776FB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DCDB5DC" w14:textId="4859BE08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7C6A45F" w14:textId="75E74FF4" w:rsidR="00D60AE9" w:rsidRPr="00AC189A" w:rsidRDefault="00D60AE9" w:rsidP="00776FBC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3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17D110F" w14:textId="1EC0A97A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3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604489D" w14:textId="4EAB54FA" w:rsidR="00D60AE9" w:rsidRPr="00AC189A" w:rsidRDefault="00D60AE9" w:rsidP="00776F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91.51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8682155" w14:textId="6B7B8088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37.23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45.79</w:t>
            </w:r>
          </w:p>
        </w:tc>
      </w:tr>
      <w:tr w:rsidR="00D60AE9" w:rsidRPr="00856906" w14:paraId="67EF1A8E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14E7C0CD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AD/GN/Vasculiti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DC44FA" w14:textId="0AD264F9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4EEFC1" w14:textId="4478626C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509D27" w14:textId="67244103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0C63B9" w14:textId="6032684A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5A7691" w14:textId="4861209F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3.65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2DD91D" w14:textId="7BFED9E3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29.5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97.75</w:t>
            </w:r>
          </w:p>
        </w:tc>
      </w:tr>
      <w:tr w:rsidR="00D60AE9" w:rsidRPr="00856906" w14:paraId="20501A6B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2108B729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676713" w14:textId="28758210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7EA332C" w14:textId="3F0B5A08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EB9EEB5" w14:textId="12D6FA4D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19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6DEA459" w14:textId="75390A2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72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653C526" w14:textId="6641EE17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81.55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2368319" w14:textId="7AF9DCA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03.8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59.23</w:t>
            </w:r>
          </w:p>
        </w:tc>
      </w:tr>
      <w:tr w:rsidR="00D60AE9" w:rsidRPr="00856906" w14:paraId="5EC61CD5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7D6E1FC5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RP [mg/dL], baselin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C5D270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0.3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26CE8E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CEFC72" w14:textId="26CAFAD7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6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553650" w14:textId="568E861C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118769" w14:textId="64D91ACA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2.67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C31F9" w14:textId="5E9341B1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8.0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7.26</w:t>
            </w:r>
          </w:p>
        </w:tc>
      </w:tr>
      <w:tr w:rsidR="00D60AE9" w:rsidRPr="00856906" w14:paraId="199D4FDF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14D0F7C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580EC5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3B65D2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BE035A" w14:textId="340A1EEC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6D03D9" w14:textId="34BBD3DD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9A9BE" w14:textId="2E38BA6E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59.4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BC588A" w14:textId="524C1EB5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73.1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45.77</w:t>
            </w:r>
          </w:p>
        </w:tc>
      </w:tr>
      <w:tr w:rsidR="00D60AE9" w:rsidRPr="00856906" w14:paraId="19E016A8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14:paraId="430DD828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ERI [IU/kg/week/g/dL], baseline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52A4E93" w14:textId="48C34DF0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15214A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AADD17" w14:textId="1737FF4A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89DB33" w14:textId="24BB8A25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B0DD0" w14:textId="57243EE6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77.33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39CFA7" w14:textId="4D42E5D0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03.51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51.15</w:t>
            </w:r>
          </w:p>
        </w:tc>
      </w:tr>
      <w:tr w:rsidR="00D60AE9" w:rsidRPr="00856906" w14:paraId="6C9A6726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4D1EE77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B6375A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3.16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.1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7655A8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C0DF54" w14:textId="1EA541A5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E943D8" w14:textId="49AF8482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0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DC6CB1" w14:textId="557EAD2D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44.18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487AC2" w14:textId="1A773129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70.0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18.34</w:t>
            </w:r>
          </w:p>
        </w:tc>
      </w:tr>
      <w:tr w:rsidR="00D60AE9" w:rsidRPr="00856906" w14:paraId="2B325CBE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vMerge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vAlign w:val="center"/>
            <w:hideMark/>
          </w:tcPr>
          <w:p w14:paraId="7A74149D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247B5F5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5.13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1C59A3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A78FB0" w14:textId="05B058BA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BB664A" w14:textId="6D7B4B9C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8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FF222" w14:textId="15107203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440.46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241B26" w14:textId="69A5A82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67.54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513.39</w:t>
            </w:r>
          </w:p>
        </w:tc>
      </w:tr>
      <w:tr w:rsidR="00D60AE9" w:rsidRPr="00856906" w14:paraId="1D709B21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hideMark/>
          </w:tcPr>
          <w:p w14:paraId="461CB9FE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181E5D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 Pre ESA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51AE80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A040BC" w14:textId="6830CAB9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473187" w14:textId="2E109E7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6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43F451" w14:textId="3383B242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35.05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9446E5" w14:textId="13305A67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87.47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82.62</w:t>
            </w:r>
          </w:p>
        </w:tc>
      </w:tr>
      <w:tr w:rsidR="00D60AE9" w:rsidRPr="00856906" w14:paraId="12642A3E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hideMark/>
          </w:tcPr>
          <w:p w14:paraId="03FC15F6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GNRI, baseline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8E33117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96</w:t>
            </w:r>
          </w:p>
        </w:tc>
        <w:tc>
          <w:tcPr>
            <w:tcW w:w="456" w:type="dxa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DF3E6F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6B0490" w14:textId="47594477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5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D1CEA" w14:textId="4E9B8881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22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EAE4CB" w14:textId="6B24B732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64.61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57EE77" w14:textId="4108D56B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09.69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19.53</w:t>
            </w:r>
          </w:p>
        </w:tc>
      </w:tr>
      <w:tr w:rsidR="00D60AE9" w:rsidRPr="00856906" w14:paraId="76076161" w14:textId="77777777" w:rsidTr="00A53292">
        <w:trPr>
          <w:gridAfter w:val="1"/>
          <w:wAfter w:w="28" w:type="dxa"/>
          <w:trHeight w:val="20"/>
        </w:trPr>
        <w:tc>
          <w:tcPr>
            <w:tcW w:w="1465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27B54C4A" w14:textId="77777777" w:rsidR="00D60AE9" w:rsidRPr="00AC189A" w:rsidRDefault="00D60AE9" w:rsidP="00570223">
            <w:pPr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4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3C7C76" w14:textId="77777777" w:rsidR="00D60AE9" w:rsidRPr="00AC189A" w:rsidRDefault="00D60AE9" w:rsidP="0057022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7FA2F2" w14:textId="77777777" w:rsidR="00D60AE9" w:rsidRPr="00AC189A" w:rsidRDefault="00D60AE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9ADCEF" w14:textId="34515B65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1.76 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1DB1C7" w14:textId="3FD097D4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5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8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3A0C2A" w14:textId="25E241DB" w:rsidR="00D60AE9" w:rsidRPr="00AC189A" w:rsidRDefault="00D60AE9" w:rsidP="0057022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388.05 </w:t>
            </w:r>
          </w:p>
        </w:tc>
        <w:tc>
          <w:tcPr>
            <w:tcW w:w="173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F5A6A9" w14:textId="0AF045F6" w:rsidR="00D60AE9" w:rsidRPr="00AC189A" w:rsidRDefault="00D60AE9" w:rsidP="005C5A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348.66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427.43</w:t>
            </w:r>
          </w:p>
        </w:tc>
      </w:tr>
    </w:tbl>
    <w:p w14:paraId="1E1D7AB6" w14:textId="551811B7" w:rsidR="004011B0" w:rsidRDefault="004011B0">
      <w:pPr>
        <w:widowControl/>
        <w:spacing w:after="160" w:line="259" w:lineRule="auto"/>
        <w:jc w:val="left"/>
      </w:pPr>
      <w:r>
        <w:br w:type="page"/>
      </w:r>
    </w:p>
    <w:p w14:paraId="79A6EACE" w14:textId="75E35D0B" w:rsidR="00065661" w:rsidRPr="005511F3" w:rsidRDefault="004F0F00" w:rsidP="005511F3">
      <w:pPr>
        <w:widowControl/>
        <w:spacing w:after="160" w:line="259" w:lineRule="auto"/>
        <w:jc w:val="left"/>
        <w:rPr>
          <w:b/>
          <w:bCs/>
        </w:rPr>
      </w:pPr>
      <w:r w:rsidRPr="00ED35F0">
        <w:rPr>
          <w:b/>
          <w:bCs/>
        </w:rPr>
        <w:lastRenderedPageBreak/>
        <w:t>S</w:t>
      </w:r>
      <w:bookmarkStart w:id="1" w:name="_Hlk126172073"/>
      <w:r w:rsidRPr="00ED35F0">
        <w:rPr>
          <w:b/>
          <w:bCs/>
        </w:rPr>
        <w:t>upplementary Table 2</w:t>
      </w:r>
      <w:r w:rsidRPr="005511F3">
        <w:rPr>
          <w:b/>
          <w:bCs/>
        </w:rPr>
        <w:t xml:space="preserve">: </w:t>
      </w:r>
      <w:r w:rsidR="004642A1">
        <w:rPr>
          <w:b/>
          <w:bCs/>
        </w:rPr>
        <w:t>H</w:t>
      </w:r>
      <w:r w:rsidRPr="005511F3">
        <w:rPr>
          <w:b/>
          <w:bCs/>
        </w:rPr>
        <w:t xml:space="preserve">emoglobin levels </w:t>
      </w:r>
      <w:r w:rsidR="00BD5C43" w:rsidRPr="005511F3">
        <w:rPr>
          <w:b/>
          <w:bCs/>
        </w:rPr>
        <w:t xml:space="preserve">and dose </w:t>
      </w:r>
      <w:r w:rsidR="004642A1">
        <w:rPr>
          <w:b/>
          <w:bCs/>
        </w:rPr>
        <w:t xml:space="preserve">of </w:t>
      </w:r>
      <w:proofErr w:type="spellStart"/>
      <w:r w:rsidR="004642A1">
        <w:rPr>
          <w:b/>
          <w:bCs/>
        </w:rPr>
        <w:t>vadadustat</w:t>
      </w:r>
      <w:proofErr w:type="spellEnd"/>
      <w:r w:rsidR="004642A1">
        <w:rPr>
          <w:b/>
          <w:bCs/>
        </w:rPr>
        <w:t xml:space="preserve"> </w:t>
      </w:r>
      <w:r w:rsidRPr="005511F3">
        <w:rPr>
          <w:b/>
          <w:bCs/>
        </w:rPr>
        <w:t>at week</w:t>
      </w:r>
      <w:r w:rsidR="00C27DF3">
        <w:rPr>
          <w:b/>
          <w:bCs/>
        </w:rPr>
        <w:t>s</w:t>
      </w:r>
      <w:r w:rsidRPr="005511F3">
        <w:rPr>
          <w:b/>
          <w:bCs/>
        </w:rPr>
        <w:t xml:space="preserve"> 20-24 in patients with hemodialysis-dependent CKD</w:t>
      </w:r>
    </w:p>
    <w:tbl>
      <w:tblPr>
        <w:tblW w:w="8484" w:type="dxa"/>
        <w:tblLook w:val="04A0" w:firstRow="1" w:lastRow="0" w:firstColumn="1" w:lastColumn="0" w:noHBand="0" w:noVBand="1"/>
      </w:tblPr>
      <w:tblGrid>
        <w:gridCol w:w="2062"/>
        <w:gridCol w:w="834"/>
        <w:gridCol w:w="480"/>
        <w:gridCol w:w="7"/>
        <w:gridCol w:w="456"/>
        <w:gridCol w:w="846"/>
        <w:gridCol w:w="1263"/>
        <w:gridCol w:w="846"/>
        <w:gridCol w:w="1690"/>
      </w:tblGrid>
      <w:tr w:rsidR="00031239" w:rsidRPr="00856906" w14:paraId="5D1E2D36" w14:textId="77777777" w:rsidTr="00554A31">
        <w:trPr>
          <w:trHeight w:val="20"/>
        </w:trPr>
        <w:tc>
          <w:tcPr>
            <w:tcW w:w="206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bookmarkEnd w:id="1"/>
          <w:p w14:paraId="2EA0845D" w14:textId="77777777" w:rsidR="00031239" w:rsidRPr="00856906" w:rsidRDefault="0003123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02BDC6" w14:textId="77777777" w:rsidR="00031239" w:rsidRPr="00856906" w:rsidRDefault="0003123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37348B" w14:textId="77777777" w:rsidR="00031239" w:rsidRPr="00856906" w:rsidRDefault="00031239" w:rsidP="00E51A59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63" w:type="dxa"/>
            <w:gridSpan w:val="2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2CBB31" w14:textId="7703A061" w:rsidR="00031239" w:rsidRPr="00856906" w:rsidRDefault="00031239" w:rsidP="00DF561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21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BE76347" w14:textId="44614AF2" w:rsidR="00031239" w:rsidRPr="00856906" w:rsidRDefault="0003123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Hb (g/dL)</w:t>
            </w:r>
          </w:p>
        </w:tc>
        <w:tc>
          <w:tcPr>
            <w:tcW w:w="25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D89022" w14:textId="35E4CF9A" w:rsidR="00031239" w:rsidRPr="00856906" w:rsidRDefault="0003123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856906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Dose (mg/day)</w:t>
            </w:r>
          </w:p>
        </w:tc>
      </w:tr>
      <w:tr w:rsidR="00E51A59" w:rsidRPr="00856906" w14:paraId="525965D9" w14:textId="77777777" w:rsidTr="00A53292">
        <w:trPr>
          <w:trHeight w:val="20"/>
        </w:trPr>
        <w:tc>
          <w:tcPr>
            <w:tcW w:w="2062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947AF" w14:textId="77777777" w:rsidR="00E51A59" w:rsidRPr="00AC189A" w:rsidRDefault="00E51A5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actor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FFE0F7" w14:textId="77777777" w:rsidR="00E51A59" w:rsidRPr="00AC189A" w:rsidRDefault="00E51A5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tegor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6615C9" w14:textId="77777777" w:rsidR="00E51A59" w:rsidRPr="00AC189A" w:rsidRDefault="00E51A5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5E8063" w14:textId="77777777" w:rsidR="00E51A59" w:rsidRPr="00AC189A" w:rsidRDefault="00E51A5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700A91" w14:textId="77777777" w:rsidR="00E51A59" w:rsidRPr="00AC189A" w:rsidRDefault="00E51A5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223C9" w14:textId="77777777" w:rsidR="00E51A59" w:rsidRPr="00AC189A" w:rsidRDefault="00E51A5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3397F5" w14:textId="77777777" w:rsidR="00E51A59" w:rsidRPr="00AC189A" w:rsidRDefault="00E51A5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5% CI</w:t>
            </w:r>
          </w:p>
        </w:tc>
      </w:tr>
      <w:tr w:rsidR="003670DE" w:rsidRPr="00856906" w14:paraId="2B7E77C6" w14:textId="77777777" w:rsidTr="00A53292">
        <w:trPr>
          <w:trHeight w:val="20"/>
        </w:trPr>
        <w:tc>
          <w:tcPr>
            <w:tcW w:w="206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A5197D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All</w:t>
            </w:r>
          </w:p>
        </w:tc>
        <w:tc>
          <w:tcPr>
            <w:tcW w:w="13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CF9A37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5C0699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75F485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6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7A447" w14:textId="5D950FAB" w:rsidR="003670DE" w:rsidRPr="00AC189A" w:rsidRDefault="003670DE" w:rsidP="00570EF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0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560771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75.34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9D882F" w14:textId="0CDD4755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3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7.23</w:t>
            </w:r>
          </w:p>
        </w:tc>
      </w:tr>
      <w:tr w:rsidR="003670DE" w:rsidRPr="00856906" w14:paraId="6AD12C0F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DC5B4C8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Age [years]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B52BEF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7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5632A0C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850C701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23D2C6" w14:textId="4D22817D" w:rsidR="003670DE" w:rsidRPr="00AC189A" w:rsidRDefault="003670DE" w:rsidP="00833E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759B4DF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2.1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09AB9A8" w14:textId="5A257239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5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8.75</w:t>
            </w:r>
          </w:p>
        </w:tc>
      </w:tr>
      <w:tr w:rsidR="003670DE" w:rsidRPr="00856906" w14:paraId="4C136840" w14:textId="77777777" w:rsidTr="00A53292">
        <w:trPr>
          <w:trHeight w:val="20"/>
        </w:trPr>
        <w:tc>
          <w:tcPr>
            <w:tcW w:w="2062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59426F8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A7EB1C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F3641D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54AFA9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9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2BC4F22" w14:textId="70CE583D" w:rsidR="003670DE" w:rsidRPr="00AC189A" w:rsidRDefault="003670DE" w:rsidP="00833E4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1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7</w:t>
            </w:r>
          </w:p>
        </w:tc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348F8A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2.40</w:t>
            </w:r>
          </w:p>
        </w:tc>
        <w:tc>
          <w:tcPr>
            <w:tcW w:w="16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B7B123" w14:textId="7671C545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84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0.28</w:t>
            </w:r>
          </w:p>
        </w:tc>
      </w:tr>
      <w:tr w:rsidR="003670DE" w:rsidRPr="00856906" w14:paraId="39F524A9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1F93459B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E2036D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AA6EAC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64A2E9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12A54A" w14:textId="51F4D64C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5BC374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4.4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5D9A4B" w14:textId="66784C5A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4.4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4.55</w:t>
            </w:r>
          </w:p>
        </w:tc>
      </w:tr>
      <w:tr w:rsidR="003670DE" w:rsidRPr="00856906" w14:paraId="1DE5030C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C8C3327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9304C7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2B4D8B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4A7BBA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C15A45" w14:textId="40F28A41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2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B0E527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4.4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10504A" w14:textId="7C85FA44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4.3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84.60</w:t>
            </w:r>
          </w:p>
        </w:tc>
      </w:tr>
      <w:tr w:rsidR="003670DE" w:rsidRPr="00856906" w14:paraId="06FE7BD7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75B2A6DE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Hb [g/dL], baseline 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B885BD" w14:textId="17F44479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≤10.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EF7D7F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AE692C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E51820" w14:textId="6B19D06C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2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DB84A8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1.9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77E0F8" w14:textId="2793B84D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7.3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6.53</w:t>
            </w:r>
          </w:p>
        </w:tc>
      </w:tr>
      <w:tr w:rsidR="003670DE" w:rsidRPr="00856906" w14:paraId="40A269D2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6BE1A751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DCC1D1" w14:textId="6D3952F9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</w:rPr>
              <w:t>&gt;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10.3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043E47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D5EAFB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A4CB0E" w14:textId="020E3E0D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0EAB8E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2.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783BFF" w14:textId="7381A653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2.9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1.22</w:t>
            </w:r>
          </w:p>
        </w:tc>
      </w:tr>
      <w:tr w:rsidR="003670DE" w:rsidRPr="00856906" w14:paraId="5147A1D4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31C2825E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02B44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1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587E63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F555A8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E911A3" w14:textId="58E13E2E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567495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2.0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999DCD" w14:textId="5E42B9C4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96.4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7.70</w:t>
            </w:r>
          </w:p>
        </w:tc>
      </w:tr>
      <w:tr w:rsidR="003670DE" w:rsidRPr="00856906" w14:paraId="41DB9266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4418327C" w14:textId="6DE1D7FF" w:rsidR="003670DE" w:rsidRPr="00AC189A" w:rsidRDefault="003670DE" w:rsidP="00E51A59">
            <w:pPr>
              <w:widowControl/>
              <w:jc w:val="left"/>
              <w:rPr>
                <w:rFonts w:eastAsia="游明朝" w:cs="Times New Roman"/>
                <w:kern w:val="0"/>
                <w:sz w:val="16"/>
                <w:szCs w:val="16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Dialysis period</w:t>
            </w:r>
            <w:r w:rsidRPr="00AC189A">
              <w:rPr>
                <w:rFonts w:eastAsia="游明朝" w:cs="Times New Roman" w:hint="eastAsia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游明朝" w:cs="Times New Roman"/>
                <w:kern w:val="0"/>
                <w:sz w:val="16"/>
                <w:szCs w:val="16"/>
              </w:rPr>
              <w:t>[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ars</w:t>
            </w:r>
            <w:r w:rsidRPr="00AC189A">
              <w:rPr>
                <w:rFonts w:eastAsia="游明朝" w:cs="Times New Roman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558B2C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C905CE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F07C31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5DAF7C" w14:textId="48BE9FDE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21E184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6.9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A8052E" w14:textId="63BB74CE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3.8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0.09</w:t>
            </w:r>
          </w:p>
        </w:tc>
      </w:tr>
      <w:tr w:rsidR="003670DE" w:rsidRPr="00856906" w14:paraId="3951BA70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1F8C20FB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DA136D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 – &lt;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281910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5633D6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13220E" w14:textId="1F2454E9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0E206B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71.9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454415" w14:textId="047878A2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1.7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2.11</w:t>
            </w:r>
          </w:p>
        </w:tc>
      </w:tr>
      <w:tr w:rsidR="003670DE" w:rsidRPr="00856906" w14:paraId="139E537B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F6A283E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9685EC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9C9FCE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AB590F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04104E" w14:textId="2A8E1C99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0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F23576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5.5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756B32" w14:textId="2E0E4612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86.3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4.68</w:t>
            </w:r>
          </w:p>
        </w:tc>
      </w:tr>
      <w:tr w:rsidR="003670DE" w:rsidRPr="00856906" w14:paraId="0E57D181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3BF541E4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Iron repletion (TSAT[%]/Ferritin[ng/mL]), baseline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EDA81C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5723AC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004DBC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A8AE44" w14:textId="403CEF36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0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324F3B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1.4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37E0F" w14:textId="4D2B2B61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4.2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8.59</w:t>
            </w:r>
          </w:p>
        </w:tc>
      </w:tr>
      <w:tr w:rsidR="003670DE" w:rsidRPr="00856906" w14:paraId="43FCA34D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5A0D0359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466418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7AC2BC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8D9437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5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CECA5E" w14:textId="29CC75A5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80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364B19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4.58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64AAE3" w14:textId="7216E613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54.3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4.77</w:t>
            </w:r>
          </w:p>
        </w:tc>
      </w:tr>
      <w:tr w:rsidR="003670DE" w:rsidRPr="00856906" w14:paraId="4CD7D6DA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4E119CD6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BA8BBF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&lt;1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8FD53C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F43723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946ABB" w14:textId="327F42BF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CF4D64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2.4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B99D64" w14:textId="1689D607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5.6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9.30</w:t>
            </w:r>
          </w:p>
        </w:tc>
      </w:tr>
      <w:tr w:rsidR="003670DE" w:rsidRPr="00856906" w14:paraId="6C471127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F5A34A7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A29AC6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&lt;10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1868F0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7E6BD8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AA3EC4" w14:textId="2A9BE8D7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3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6BF57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8.96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C1CF9F" w14:textId="5A551118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9.2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8.71</w:t>
            </w:r>
          </w:p>
        </w:tc>
      </w:tr>
      <w:tr w:rsidR="003670DE" w:rsidRPr="00856906" w14:paraId="04129FEC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7D69F1E3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Iron repletion (TSAT[%]/Ferritin[ng/mL]), baseline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7180E2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A3BD6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866380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6846C" w14:textId="62109974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F2F2A8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9.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DC78C9" w14:textId="03290016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4.0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4.73</w:t>
            </w:r>
          </w:p>
        </w:tc>
      </w:tr>
      <w:tr w:rsidR="003670DE" w:rsidRPr="00856906" w14:paraId="605DEF31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598DDF99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C7D9A2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4E8A7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8E2F7A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5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78B926" w14:textId="0645F632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.3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95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63ABE3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3.39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0D1EA9" w14:textId="4BDCD5F1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2.0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24.70</w:t>
            </w:r>
          </w:p>
        </w:tc>
      </w:tr>
      <w:tr w:rsidR="003670DE" w:rsidRPr="00856906" w14:paraId="6287855A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EAE14AE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BFD93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0/&lt;1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BCA3E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2A7E32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235D50" w14:textId="14E3F797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BFB868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5.3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441933" w14:textId="2E03F171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1.21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9.55</w:t>
            </w:r>
          </w:p>
        </w:tc>
      </w:tr>
      <w:tr w:rsidR="003670DE" w:rsidRPr="00856906" w14:paraId="34913CA8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413C702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64E21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20/&lt;10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FF685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911E70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15F57F" w14:textId="0721BFE7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1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77E65A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5.63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C1100B" w14:textId="32CD91C5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63.5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7.67</w:t>
            </w:r>
          </w:p>
        </w:tc>
      </w:tr>
      <w:tr w:rsidR="003670DE" w:rsidRPr="00856906" w14:paraId="0723EC85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42D0B786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rritin [ng/mL], baseline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1D55E3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63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74C6DF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FE37F2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1841B1" w14:textId="49B8E9C1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9CCDB5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9.5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FBFCF4" w14:textId="75F2A0A9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2.6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6.36</w:t>
            </w:r>
          </w:p>
        </w:tc>
      </w:tr>
      <w:tr w:rsidR="003670DE" w:rsidRPr="00856906" w14:paraId="47C099A5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8354F8F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39DEFE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82.7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63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2C7909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2C220B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DEEBB" w14:textId="6A26E6D7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C539A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4.6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8A8296" w14:textId="10178CC5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6.6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2.68</w:t>
            </w:r>
          </w:p>
        </w:tc>
      </w:tr>
      <w:tr w:rsidR="003670DE" w:rsidRPr="00856906" w14:paraId="13BE813C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42D33106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0C841A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2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4B9E0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CBBDD1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6714C5" w14:textId="78EAC9DD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948B5B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2.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C51B8B" w14:textId="2CD9E2F1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7.5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6.90</w:t>
            </w:r>
          </w:p>
        </w:tc>
      </w:tr>
      <w:tr w:rsidR="003670DE" w:rsidRPr="00856906" w14:paraId="69D38AB8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0E709731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Ferritin [ng/mL], week 20-24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64F5B7" w14:textId="77777777" w:rsidR="003670DE" w:rsidRPr="00AC189A" w:rsidRDefault="003670DE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157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3328D4" w14:textId="77777777" w:rsidR="003670DE" w:rsidRPr="00AC189A" w:rsidRDefault="003670DE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B1FB19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D1F76" w14:textId="32194095" w:rsidR="003670DE" w:rsidRPr="00AC189A" w:rsidRDefault="003670DE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5CD500" w14:textId="77777777" w:rsidR="003670DE" w:rsidRPr="00AC189A" w:rsidRDefault="003670DE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6.6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8EF82C" w14:textId="481D6F7A" w:rsidR="003670DE" w:rsidRPr="00AC189A" w:rsidRDefault="003670DE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96.4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6.72</w:t>
            </w:r>
          </w:p>
        </w:tc>
      </w:tr>
      <w:tr w:rsidR="00AD7879" w:rsidRPr="00856906" w14:paraId="4D42482B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37DB3C5" w14:textId="77777777" w:rsidR="00AD7879" w:rsidRPr="00AC189A" w:rsidRDefault="00AD787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6813B" w14:textId="77777777" w:rsidR="00AD7879" w:rsidRPr="00AC189A" w:rsidRDefault="00AD7879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78.35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57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78873B" w14:textId="77777777" w:rsidR="00AD7879" w:rsidRPr="00AC189A" w:rsidRDefault="00AD7879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E8B142" w14:textId="77777777" w:rsidR="00AD7879" w:rsidRPr="00AC189A" w:rsidRDefault="00AD787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AF8B2A" w14:textId="4BD0F35F" w:rsidR="00AD7879" w:rsidRPr="00AC189A" w:rsidRDefault="00AD7879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7A829A" w14:textId="77777777" w:rsidR="00AD7879" w:rsidRPr="00AC189A" w:rsidRDefault="00AD7879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9.6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20ED74" w14:textId="50CA8FA5" w:rsidR="00AD7879" w:rsidRPr="00AC189A" w:rsidRDefault="00AD7879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3.80</w:t>
            </w:r>
            <w:r w:rsidR="00C73976"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 w:rsidR="00C73976"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5.43</w:t>
            </w:r>
          </w:p>
        </w:tc>
      </w:tr>
      <w:tr w:rsidR="00C73976" w:rsidRPr="00856906" w14:paraId="2943E0CB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2D768F9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E2D9A6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78.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C469D5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1CE786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264765" w14:textId="50CE9B1F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8DC523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9.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625AD9" w14:textId="50D18B77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6.18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2.60</w:t>
            </w:r>
          </w:p>
        </w:tc>
      </w:tr>
      <w:tr w:rsidR="00C73976" w:rsidRPr="00856906" w14:paraId="3B88B55E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14:paraId="2C139ACC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TSAT [%], baseline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264FCA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30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CFBD64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A18A55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9FDA7" w14:textId="0C10FD86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2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D4C7C9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4.1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22CFBE" w14:textId="19CF610B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0.7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7.54</w:t>
            </w:r>
          </w:p>
        </w:tc>
      </w:tr>
      <w:tr w:rsidR="00C73976" w:rsidRPr="00856906" w14:paraId="4F4170C3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6A2AF0B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21EEF2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22.0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D88B5C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673344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691096" w14:textId="0E5C0236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AE3F74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4.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380C6D" w14:textId="0E119493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96.7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1.71</w:t>
            </w:r>
          </w:p>
        </w:tc>
      </w:tr>
      <w:tr w:rsidR="00C73976" w:rsidRPr="00856906" w14:paraId="5B0FA36E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C8FC767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E176BC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2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94EC9B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5B5C6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8BB4F8" w14:textId="5E26F253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AA65D6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75.6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835AB" w14:textId="01BB41EF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6.90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4.41</w:t>
            </w:r>
          </w:p>
        </w:tc>
      </w:tr>
      <w:tr w:rsidR="00C73976" w:rsidRPr="00856906" w14:paraId="1A5C45C9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01FDA9A7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TSAT [%], week 20-24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62145A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31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B3B2BC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DCD8C0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7,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C93C12" w14:textId="555A80B5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127A78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5.1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A49C1" w14:textId="03AD543B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89.1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1.09</w:t>
            </w:r>
          </w:p>
        </w:tc>
      </w:tr>
      <w:tr w:rsidR="00C73976" w:rsidRPr="00856906" w14:paraId="1F8987F9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60EDED3C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B30000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24.0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3B460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FB9F71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6A03BA" w14:textId="027E002E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1DD7E6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2.2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F469BF" w14:textId="47C8A5CC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5.2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9.28</w:t>
            </w:r>
          </w:p>
        </w:tc>
      </w:tr>
      <w:tr w:rsidR="00C73976" w:rsidRPr="00856906" w14:paraId="6F98C51D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A322F26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47C0E2" w14:textId="77777777" w:rsidR="00C73976" w:rsidRPr="00AC189A" w:rsidRDefault="00C73976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4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BF9683" w14:textId="77777777" w:rsidR="00C73976" w:rsidRPr="00AC189A" w:rsidRDefault="00C73976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FDF588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AC035" w14:textId="55A23393" w:rsidR="00C73976" w:rsidRPr="00AC189A" w:rsidRDefault="00C73976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1C7451" w14:textId="77777777" w:rsidR="00C73976" w:rsidRPr="00AC189A" w:rsidRDefault="00C73976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8.8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8F756D" w14:textId="09313571" w:rsidR="00C73976" w:rsidRPr="00AC189A" w:rsidRDefault="00C73976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3.04</w:t>
            </w:r>
            <w:r w:rsidR="000C52E2"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 w:rsidR="000C52E2"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4.58</w:t>
            </w:r>
          </w:p>
        </w:tc>
      </w:tr>
      <w:tr w:rsidR="000C52E2" w:rsidRPr="00856906" w14:paraId="26771E8B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52CEE6AA" w14:textId="77777777" w:rsidR="000C52E2" w:rsidRPr="00AC189A" w:rsidRDefault="000C52E2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Diabetic comorbidity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73EEC8" w14:textId="77777777" w:rsidR="000C52E2" w:rsidRPr="00AC189A" w:rsidRDefault="000C52E2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9C657F" w14:textId="77777777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EE6FC2" w14:textId="77777777" w:rsidR="000C52E2" w:rsidRPr="00AC189A" w:rsidRDefault="000C52E2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9C2B2F" w14:textId="72858C98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317B60" w14:textId="77777777" w:rsidR="000C52E2" w:rsidRPr="00AC189A" w:rsidRDefault="000C52E2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4.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15E822" w14:textId="4D50AAB6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8.5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9.90</w:t>
            </w:r>
          </w:p>
        </w:tc>
      </w:tr>
      <w:tr w:rsidR="000C52E2" w:rsidRPr="00856906" w14:paraId="7A85EADE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42DB8B32" w14:textId="77777777" w:rsidR="000C52E2" w:rsidRPr="00AC189A" w:rsidRDefault="000C52E2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77C8B0" w14:textId="77777777" w:rsidR="000C52E2" w:rsidRPr="00AC189A" w:rsidRDefault="000C52E2" w:rsidP="00E51A59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5B0BBD" w14:textId="77777777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DE189D" w14:textId="77777777" w:rsidR="000C52E2" w:rsidRPr="00AC189A" w:rsidRDefault="000C52E2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12202" w14:textId="1D88692B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17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E25136" w14:textId="77777777" w:rsidR="000C52E2" w:rsidRPr="00AC189A" w:rsidRDefault="000C52E2" w:rsidP="00E51A5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16.0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280648" w14:textId="0E533A48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2.8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89.32</w:t>
            </w:r>
          </w:p>
        </w:tc>
      </w:tr>
      <w:tr w:rsidR="000C52E2" w:rsidRPr="00856906" w14:paraId="3760D980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7E904A5E" w14:textId="77777777" w:rsidR="000C52E2" w:rsidRPr="00AC189A" w:rsidRDefault="000C52E2" w:rsidP="007A5085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Diabetes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8204F1" w14:textId="6D611554" w:rsidR="000C52E2" w:rsidRPr="00AC189A" w:rsidRDefault="000C52E2" w:rsidP="007A5085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0450B8" w14:textId="407C2968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995B0B" w14:textId="764D5837" w:rsidR="000C52E2" w:rsidRPr="00AC189A" w:rsidRDefault="000C52E2" w:rsidP="007A508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323628" w14:textId="08A8A16A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546D14" w14:textId="38979300" w:rsidR="000C52E2" w:rsidRPr="00AC189A" w:rsidRDefault="000C52E2" w:rsidP="007A508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5.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A3EA4F" w14:textId="37C3875A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0.5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0.16</w:t>
            </w:r>
          </w:p>
        </w:tc>
      </w:tr>
      <w:tr w:rsidR="000C52E2" w:rsidRPr="00856906" w14:paraId="75C1155C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35AA12DA" w14:textId="77777777" w:rsidR="000C52E2" w:rsidRPr="00AC189A" w:rsidRDefault="000C52E2" w:rsidP="007A5085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8A212C8" w14:textId="78D76D11" w:rsidR="000C52E2" w:rsidRPr="00AC189A" w:rsidRDefault="000C52E2" w:rsidP="007A5085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CB75779" w14:textId="7B801EC8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0A3AE7A" w14:textId="7D29D75D" w:rsidR="000C52E2" w:rsidRPr="00AC189A" w:rsidRDefault="000C52E2" w:rsidP="007A508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2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385992A" w14:textId="03A2F9A9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1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2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75193F6" w14:textId="6C6C5D80" w:rsidR="000C52E2" w:rsidRPr="00AC189A" w:rsidRDefault="000C52E2" w:rsidP="007A508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1.29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408EEE1" w14:textId="3BF07043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9.1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03.41</w:t>
            </w:r>
          </w:p>
        </w:tc>
      </w:tr>
      <w:tr w:rsidR="000C52E2" w:rsidRPr="00856906" w14:paraId="3F045B64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77FCC4EF" w14:textId="77777777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Hypertension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1BFFDB" w14:textId="47EEBB06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33584A" w14:textId="2C89BEFB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CEDFA7" w14:textId="3B7068F1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74468D" w14:textId="03316AED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C35AF9" w14:textId="2CD653B5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72.27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37E2CC" w14:textId="231B4876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7.9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6.55</w:t>
            </w:r>
          </w:p>
        </w:tc>
      </w:tr>
      <w:tr w:rsidR="000C52E2" w:rsidRPr="00856906" w14:paraId="2AA96EEF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16D5312F" w14:textId="77777777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BCCA361" w14:textId="10280BC2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4A488C5" w14:textId="6B57C014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71FC0CF" w14:textId="2070BEB9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8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6178E88" w14:textId="48FA83DA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1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4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0C3BDEA" w14:textId="256DCE42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6.13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D7DB585" w14:textId="55BCA77D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0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91.74</w:t>
            </w:r>
          </w:p>
        </w:tc>
      </w:tr>
      <w:tr w:rsidR="000C52E2" w:rsidRPr="00856906" w14:paraId="4ACAD3F1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730B6AF7" w14:textId="77777777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ause of CKD: AD/GN/Vasculitis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1367F7" w14:textId="61B7D267" w:rsidR="000C52E2" w:rsidRPr="00AC189A" w:rsidRDefault="000C52E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88274D" w14:textId="640F98A6" w:rsidR="000C52E2" w:rsidRPr="00AC189A" w:rsidRDefault="000C52E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589421" w14:textId="45601356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17A402" w14:textId="0E7053D6" w:rsidR="000C52E2" w:rsidRPr="00AC189A" w:rsidRDefault="000C52E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FB9B78" w14:textId="258A925F" w:rsidR="000C52E2" w:rsidRPr="00AC189A" w:rsidRDefault="000C52E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2.49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A62449" w14:textId="46784ACE" w:rsidR="000C52E2" w:rsidRPr="00AC189A" w:rsidRDefault="000C52E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1.01</w:t>
            </w:r>
            <w:r w:rsidR="003420D2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03.96</w:t>
            </w:r>
          </w:p>
        </w:tc>
      </w:tr>
      <w:tr w:rsidR="003420D2" w:rsidRPr="00856906" w14:paraId="60EF6583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186D826B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C31063B" w14:textId="69F6E63A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FC8EA96" w14:textId="3FEB2499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9DC5E93" w14:textId="3AE7E024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9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9C6C991" w14:textId="7DBDB762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3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3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A2F87AF" w14:textId="65FBE61D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6.43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FE3CAFE" w14:textId="1D310BC7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45.60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7.26</w:t>
            </w:r>
          </w:p>
        </w:tc>
      </w:tr>
      <w:tr w:rsidR="003420D2" w:rsidRPr="00856906" w14:paraId="3720D2FF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6717D124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CRP [mg/dL], baseline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BF4878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0.3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4BD6C6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7B1FBB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83C4EC" w14:textId="6561409B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263D0C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88.5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7517D9" w14:textId="04A5F549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4.03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3.06</w:t>
            </w:r>
          </w:p>
        </w:tc>
      </w:tr>
      <w:tr w:rsidR="003420D2" w:rsidRPr="00856906" w14:paraId="7864D066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014B6173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E61FF7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65207E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9C7E4E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C68F54" w14:textId="3461D515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5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756920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14.5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0C63FD" w14:textId="57F75A22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31.5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7.62</w:t>
            </w:r>
          </w:p>
        </w:tc>
      </w:tr>
      <w:tr w:rsidR="003420D2" w:rsidRPr="00856906" w14:paraId="729266C8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14:paraId="4E9BE40C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ERI [IU/kg/week/g/dL], baseline 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88781A" w14:textId="0228E3DB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.48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744BD3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8D90FB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D38D6" w14:textId="1019A3B2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1.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AA62E7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06.6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FD5428" w14:textId="2F77C96A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47.71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65.52</w:t>
            </w:r>
          </w:p>
        </w:tc>
      </w:tr>
      <w:tr w:rsidR="003420D2" w:rsidRPr="00856906" w14:paraId="4CC18802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757E0834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0DB556" w14:textId="3AA8A5D4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&gt;3.4818 – </w:t>
            </w: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≤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6.34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F2AD96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A2B62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C960FD" w14:textId="374C5DD7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0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9AA480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75.8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5B9074" w14:textId="58E24C24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24.3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27.38</w:t>
            </w:r>
          </w:p>
        </w:tc>
      </w:tr>
      <w:tr w:rsidR="003420D2" w:rsidRPr="00856906" w14:paraId="42259688" w14:textId="77777777" w:rsidTr="00A53292">
        <w:trPr>
          <w:trHeight w:val="20"/>
        </w:trPr>
        <w:tc>
          <w:tcPr>
            <w:tcW w:w="2062" w:type="dxa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  <w:hideMark/>
          </w:tcPr>
          <w:p w14:paraId="378B94B6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D4D7BF" w14:textId="24D666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gt;6.34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6574C3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3CFD0F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790217" w14:textId="000A36F4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22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51E95A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44.9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0FCC83" w14:textId="62ECC9F2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3.54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96.45</w:t>
            </w:r>
          </w:p>
        </w:tc>
      </w:tr>
      <w:tr w:rsidR="003420D2" w:rsidRPr="00856906" w14:paraId="18543DB0" w14:textId="77777777" w:rsidTr="00A53292">
        <w:trPr>
          <w:trHeight w:val="20"/>
        </w:trPr>
        <w:tc>
          <w:tcPr>
            <w:tcW w:w="2062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370CAA30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GNRI, basel</w:t>
            </w:r>
            <w:r w:rsidRPr="00BA1675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ine </w:t>
            </w:r>
          </w:p>
        </w:tc>
        <w:tc>
          <w:tcPr>
            <w:tcW w:w="1321" w:type="dxa"/>
            <w:gridSpan w:val="3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E9B18D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&lt;91.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4D5E51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281913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04705A" w14:textId="0D9499CC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9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570B08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38.2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C93071" w14:textId="27A95468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286.19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0.33</w:t>
            </w:r>
          </w:p>
        </w:tc>
      </w:tr>
      <w:tr w:rsidR="003420D2" w:rsidRPr="00856906" w14:paraId="0E53B0B1" w14:textId="77777777" w:rsidTr="00A53292">
        <w:trPr>
          <w:trHeight w:val="20"/>
        </w:trPr>
        <w:tc>
          <w:tcPr>
            <w:tcW w:w="206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4" w:space="0" w:color="FFFFFF" w:themeColor="background1"/>
            </w:tcBorders>
            <w:vAlign w:val="center"/>
            <w:hideMark/>
          </w:tcPr>
          <w:p w14:paraId="72CF4C38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321" w:type="dxa"/>
            <w:gridSpan w:val="3"/>
            <w:tcBorders>
              <w:top w:val="single" w:sz="8" w:space="0" w:color="FFFFFF"/>
              <w:left w:val="single" w:sz="4" w:space="0" w:color="FFFFFF" w:themeColor="background1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AC04E5" w14:textId="77777777" w:rsidR="003420D2" w:rsidRPr="00AC189A" w:rsidRDefault="003420D2" w:rsidP="002F74CA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游ゴシック" w:cs="Times New Roman"/>
                <w:kern w:val="0"/>
                <w:sz w:val="16"/>
                <w:szCs w:val="16"/>
                <w:lang w:eastAsia="zh-CN"/>
              </w:rPr>
              <w:t>≥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1.2</w:t>
            </w:r>
          </w:p>
        </w:tc>
        <w:tc>
          <w:tcPr>
            <w:tcW w:w="45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44851C" w14:textId="77777777" w:rsidR="003420D2" w:rsidRPr="00AC189A" w:rsidRDefault="003420D2" w:rsidP="00E46299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B33452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64</w:t>
            </w:r>
          </w:p>
        </w:tc>
        <w:tc>
          <w:tcPr>
            <w:tcW w:w="126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65BEDB" w14:textId="43C9919A" w:rsidR="003420D2" w:rsidRPr="00AC189A" w:rsidRDefault="003420D2" w:rsidP="00A967FB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46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10.82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579E37" w14:textId="77777777" w:rsidR="003420D2" w:rsidRPr="00AC189A" w:rsidRDefault="003420D2" w:rsidP="002F74C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94.68</w:t>
            </w:r>
          </w:p>
        </w:tc>
        <w:tc>
          <w:tcPr>
            <w:tcW w:w="169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743CF8" w14:textId="0E45CF31" w:rsidR="003420D2" w:rsidRPr="00AC189A" w:rsidRDefault="003420D2" w:rsidP="003420D2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</w:pP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354.35</w:t>
            </w:r>
            <w:r>
              <w:rPr>
                <w:rFonts w:eastAsia="游明朝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eastAsia="游明朝" w:cs="Times New Roman"/>
                <w:kern w:val="0"/>
                <w:sz w:val="16"/>
                <w:szCs w:val="16"/>
              </w:rPr>
              <w:t xml:space="preserve"> </w:t>
            </w:r>
            <w:r w:rsidRPr="00AC189A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>435.01</w:t>
            </w:r>
          </w:p>
        </w:tc>
      </w:tr>
    </w:tbl>
    <w:p w14:paraId="5BB07C06" w14:textId="1AD78CDF" w:rsidR="000B40CC" w:rsidRDefault="000B40CC"/>
    <w:p w14:paraId="52C4CE73" w14:textId="3816EB96" w:rsidR="00E06291" w:rsidRDefault="00E06291">
      <w:pPr>
        <w:widowControl/>
        <w:spacing w:after="160" w:line="259" w:lineRule="auto"/>
        <w:jc w:val="left"/>
      </w:pPr>
      <w:r>
        <w:br w:type="page"/>
      </w:r>
    </w:p>
    <w:p w14:paraId="6258A817" w14:textId="5C7A1AA3" w:rsidR="002600B0" w:rsidRDefault="00E06291">
      <w:pPr>
        <w:rPr>
          <w:b/>
          <w:bCs/>
        </w:rPr>
      </w:pPr>
      <w:r w:rsidRPr="0066674D">
        <w:rPr>
          <w:b/>
          <w:bCs/>
        </w:rPr>
        <w:lastRenderedPageBreak/>
        <w:t>Supplementary Table 3</w:t>
      </w:r>
      <w:r>
        <w:rPr>
          <w:b/>
          <w:bCs/>
        </w:rPr>
        <w:t xml:space="preserve">: </w:t>
      </w:r>
      <w:r w:rsidRPr="00857CC1">
        <w:rPr>
          <w:rFonts w:cs="Times New Roman"/>
          <w:b/>
        </w:rPr>
        <w:t xml:space="preserve">Hepcidin </w:t>
      </w:r>
      <w:r w:rsidR="007036B0" w:rsidRPr="00857CC1">
        <w:rPr>
          <w:rFonts w:eastAsia="游明朝" w:cs="Times New Roman"/>
          <w:b/>
        </w:rPr>
        <w:t>level</w:t>
      </w:r>
      <w:r w:rsidRPr="00857CC1">
        <w:rPr>
          <w:rFonts w:cs="Times New Roman"/>
          <w:b/>
        </w:rPr>
        <w:t>s</w:t>
      </w:r>
      <w:r w:rsidRPr="00E06291">
        <w:rPr>
          <w:b/>
          <w:bCs/>
        </w:rPr>
        <w:t xml:space="preserve"> </w:t>
      </w:r>
      <w:r w:rsidR="007036B0">
        <w:rPr>
          <w:b/>
          <w:bCs/>
        </w:rPr>
        <w:t xml:space="preserve">stratified </w:t>
      </w:r>
      <w:r w:rsidRPr="00E06291">
        <w:rPr>
          <w:b/>
          <w:bCs/>
        </w:rPr>
        <w:t xml:space="preserve">by </w:t>
      </w:r>
      <w:r>
        <w:rPr>
          <w:b/>
          <w:bCs/>
        </w:rPr>
        <w:t>b</w:t>
      </w:r>
      <w:r w:rsidRPr="00E06291">
        <w:rPr>
          <w:b/>
          <w:bCs/>
        </w:rPr>
        <w:t xml:space="preserve">aseline eGFR </w:t>
      </w:r>
      <w:r>
        <w:rPr>
          <w:b/>
          <w:bCs/>
        </w:rPr>
        <w:t>c</w:t>
      </w:r>
      <w:r w:rsidRPr="00E06291">
        <w:rPr>
          <w:b/>
          <w:bCs/>
        </w:rPr>
        <w:t>ategory</w:t>
      </w:r>
      <w:r w:rsidR="00272887">
        <w:rPr>
          <w:b/>
          <w:bCs/>
        </w:rPr>
        <w:t xml:space="preserve"> in patients </w:t>
      </w:r>
      <w:r w:rsidR="00CC33F6">
        <w:rPr>
          <w:b/>
          <w:bCs/>
        </w:rPr>
        <w:t xml:space="preserve">with </w:t>
      </w:r>
      <w:proofErr w:type="spellStart"/>
      <w:r w:rsidR="00CC33F6">
        <w:rPr>
          <w:b/>
          <w:bCs/>
        </w:rPr>
        <w:t>nondialysis</w:t>
      </w:r>
      <w:proofErr w:type="spellEnd"/>
      <w:r w:rsidR="00CC33F6">
        <w:rPr>
          <w:b/>
          <w:bCs/>
        </w:rPr>
        <w:t>-dependent CKD</w:t>
      </w:r>
    </w:p>
    <w:p w14:paraId="7C7C4014" w14:textId="7051AB4D" w:rsidR="00E06291" w:rsidRDefault="00E06291">
      <w:pPr>
        <w:rPr>
          <w:b/>
          <w:bCs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893"/>
        <w:gridCol w:w="960"/>
        <w:gridCol w:w="896"/>
        <w:gridCol w:w="960"/>
        <w:gridCol w:w="2211"/>
      </w:tblGrid>
      <w:tr w:rsidR="00872D9C" w:rsidRPr="00856906" w14:paraId="346B22A8" w14:textId="77777777" w:rsidTr="00063E70">
        <w:trPr>
          <w:trHeight w:val="240"/>
        </w:trPr>
        <w:tc>
          <w:tcPr>
            <w:tcW w:w="189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D9C44B3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eGFR [mL/min/1.73m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2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], baselin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047000" w14:textId="77777777" w:rsidR="00872D9C" w:rsidRPr="00856906" w:rsidRDefault="00872D9C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8499C46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3171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CEF09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epcidin (ng/mL)</w:t>
            </w:r>
          </w:p>
        </w:tc>
      </w:tr>
      <w:tr w:rsidR="00872D9C" w:rsidRPr="00856906" w14:paraId="69AB5BD3" w14:textId="77777777" w:rsidTr="00063E70">
        <w:trPr>
          <w:trHeight w:val="240"/>
        </w:trPr>
        <w:tc>
          <w:tcPr>
            <w:tcW w:w="1893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FFFFFF" w:themeColor="background1"/>
            </w:tcBorders>
            <w:vAlign w:val="center"/>
            <w:hideMark/>
          </w:tcPr>
          <w:p w14:paraId="0D1D6093" w14:textId="77777777" w:rsidR="00872D9C" w:rsidRPr="00856906" w:rsidRDefault="00872D9C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B0E9D34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  <w:hideMark/>
          </w:tcPr>
          <w:p w14:paraId="3AB19767" w14:textId="77777777" w:rsidR="00872D9C" w:rsidRPr="00856906" w:rsidRDefault="00872D9C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A0A1725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26C049" w14:textId="77777777" w:rsidR="00872D9C" w:rsidRPr="00856906" w:rsidRDefault="00872D9C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5% CI</w:t>
            </w:r>
          </w:p>
        </w:tc>
      </w:tr>
      <w:tr w:rsidR="007F6A77" w:rsidRPr="00856906" w14:paraId="1A7DECDC" w14:textId="77777777" w:rsidTr="00BA1675">
        <w:trPr>
          <w:trHeight w:val="240"/>
        </w:trPr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DEEAD67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&lt;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87F4B64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67C28A6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43042BF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9.516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9ACEFF3" w14:textId="3577FBA4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4.665</w:t>
            </w: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4.368</w:t>
            </w:r>
          </w:p>
        </w:tc>
      </w:tr>
      <w:tr w:rsidR="007F6A77" w:rsidRPr="00856906" w14:paraId="42029B4C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BF47482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C268F19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E4C6CE7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4FAA3F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2.706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482339A" w14:textId="30EDF103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.481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0.931</w:t>
            </w:r>
          </w:p>
        </w:tc>
      </w:tr>
      <w:tr w:rsidR="007F6A77" w:rsidRPr="00856906" w14:paraId="3136B736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90C924A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2551F5C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6A0FDA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92F41BD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1.079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F880BBA" w14:textId="0009BE1A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2.282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9.875</w:t>
            </w:r>
          </w:p>
        </w:tc>
      </w:tr>
      <w:tr w:rsidR="007F6A77" w:rsidRPr="00856906" w14:paraId="5E3271FD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B1F67E3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EE13E11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6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216DA68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1C5A585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.634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ADAFD41" w14:textId="0775CCBB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.333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3.936</w:t>
            </w:r>
          </w:p>
        </w:tc>
      </w:tr>
      <w:tr w:rsidR="007F6A77" w:rsidRPr="00856906" w14:paraId="2885471A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04BECC6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BC7370F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1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497E6BB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27B7B30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.516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D740F8C" w14:textId="6B6D168B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8.571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0.462</w:t>
            </w:r>
          </w:p>
        </w:tc>
      </w:tr>
      <w:tr w:rsidR="007F6A77" w:rsidRPr="00856906" w14:paraId="35AFB59E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C0570BC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7C2B04B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2F1F87A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7D621E2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7.608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A01E4B4" w14:textId="43B7DEB7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8.217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6.999</w:t>
            </w:r>
          </w:p>
        </w:tc>
      </w:tr>
      <w:tr w:rsidR="007F6A77" w:rsidRPr="00856906" w14:paraId="3FDBBEA3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0D73B5A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≥15–&lt;3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C0CB413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E652894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9D269EB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0.194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D4A8BA3" w14:textId="0912B7A3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2.757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7.631</w:t>
            </w:r>
          </w:p>
        </w:tc>
      </w:tr>
      <w:tr w:rsidR="007F6A77" w:rsidRPr="00856906" w14:paraId="381BCB22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C2D458F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FD270B1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73A05F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8031857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230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4478DE8" w14:textId="596B04C6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9.713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2.747</w:t>
            </w:r>
          </w:p>
        </w:tc>
      </w:tr>
      <w:tr w:rsidR="007F6A77" w:rsidRPr="00856906" w14:paraId="05C69746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D4CA6A1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0A128B6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1A386C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975CCF7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3.892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84F5041" w14:textId="5DD03B8D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9.064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8.720</w:t>
            </w:r>
          </w:p>
        </w:tc>
      </w:tr>
      <w:tr w:rsidR="007F6A77" w:rsidRPr="00856906" w14:paraId="6236100B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EA5FAC0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0915292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6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2197511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5ACF8B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.150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9AECE89" w14:textId="4BB7C47B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.006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293</w:t>
            </w:r>
          </w:p>
        </w:tc>
      </w:tr>
      <w:tr w:rsidR="007F6A77" w:rsidRPr="00856906" w14:paraId="6DFDB87B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F1271A1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19DFC17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1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4DCC695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4BB463A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.993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B7DA3B3" w14:textId="428F34B9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5.600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386</w:t>
            </w:r>
          </w:p>
        </w:tc>
      </w:tr>
      <w:tr w:rsidR="007F6A77" w:rsidRPr="00856906" w14:paraId="4E216641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99B3833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2C7DD90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88B9968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E88F82F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.998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A07890C" w14:textId="3A1FF26F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.229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.767</w:t>
            </w:r>
          </w:p>
        </w:tc>
      </w:tr>
      <w:tr w:rsidR="007F6A77" w:rsidRPr="00856906" w14:paraId="23F6A5A4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25C9DBB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≥30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61C1222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DF07E49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E29B1D9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6.168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3DBD7E9" w14:textId="7703C457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2.633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9.703</w:t>
            </w:r>
          </w:p>
        </w:tc>
      </w:tr>
      <w:tr w:rsidR="007F6A77" w:rsidRPr="00856906" w14:paraId="1A215CAF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83D4D8F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2D53DA3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9AA9C7C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1422E12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0.557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928B7D6" w14:textId="627ECE42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3.566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7.548</w:t>
            </w:r>
          </w:p>
        </w:tc>
      </w:tr>
      <w:tr w:rsidR="007F6A77" w:rsidRPr="00856906" w14:paraId="2C407A8C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CED68E7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ADE0E0C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3CD8CF6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FA563BC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2.614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6C55AFE" w14:textId="65067BFF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2.205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3.023</w:t>
            </w:r>
          </w:p>
        </w:tc>
      </w:tr>
      <w:tr w:rsidR="007F6A77" w:rsidRPr="00856906" w14:paraId="5E7AFF54" w14:textId="77777777" w:rsidTr="007B3B9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0AA1025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73A39A0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6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FC19553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08A8810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.200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1C49AFF" w14:textId="05D1B359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7.252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7.147</w:t>
            </w:r>
          </w:p>
        </w:tc>
      </w:tr>
      <w:tr w:rsidR="007F6A77" w:rsidRPr="00856906" w14:paraId="73290C66" w14:textId="77777777" w:rsidTr="001F3FD3">
        <w:trPr>
          <w:trHeight w:val="240"/>
        </w:trPr>
        <w:tc>
          <w:tcPr>
            <w:tcW w:w="1893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FA2196D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8B63140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12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08C6F79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69D14F4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.332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E8A8550" w14:textId="6D3E4D36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8.964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1.700</w:t>
            </w:r>
          </w:p>
        </w:tc>
      </w:tr>
      <w:tr w:rsidR="007F6A77" w:rsidRPr="00856906" w14:paraId="7ACE150D" w14:textId="77777777" w:rsidTr="001F3FD3">
        <w:trPr>
          <w:trHeight w:val="240"/>
        </w:trPr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8CDAA0E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5019E72" w14:textId="77777777" w:rsidR="007F6A77" w:rsidRPr="00856906" w:rsidRDefault="007F6A77" w:rsidP="00872D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4</w:t>
            </w:r>
          </w:p>
        </w:tc>
        <w:tc>
          <w:tcPr>
            <w:tcW w:w="89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A286091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A0D7CC2" w14:textId="77777777" w:rsidR="007F6A77" w:rsidRPr="00856906" w:rsidRDefault="007F6A77" w:rsidP="00872D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830</w:t>
            </w:r>
          </w:p>
        </w:tc>
        <w:tc>
          <w:tcPr>
            <w:tcW w:w="221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F0E187C" w14:textId="787830EA" w:rsidR="007F6A77" w:rsidRPr="00856906" w:rsidRDefault="007F6A77" w:rsidP="007B3B9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9.716</w:t>
            </w:r>
            <w:r w:rsidR="007D05F4"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3.944</w:t>
            </w:r>
          </w:p>
        </w:tc>
      </w:tr>
    </w:tbl>
    <w:p w14:paraId="0825A069" w14:textId="6E47E340" w:rsidR="00EE3914" w:rsidRDefault="00EE3914"/>
    <w:p w14:paraId="28BF2C07" w14:textId="2A9181E4" w:rsidR="00BC2119" w:rsidRDefault="00BC2119">
      <w:pPr>
        <w:widowControl/>
        <w:spacing w:after="160" w:line="259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B402677" w14:textId="4592DF07" w:rsidR="00BC2119" w:rsidRPr="008B42CE" w:rsidRDefault="00BC2119" w:rsidP="00BC2119">
      <w:pPr>
        <w:rPr>
          <w:rFonts w:cs="Times New Roman"/>
          <w:b/>
          <w:bCs/>
          <w:szCs w:val="21"/>
        </w:rPr>
      </w:pPr>
      <w:r w:rsidRPr="009E4CE0">
        <w:rPr>
          <w:rFonts w:cs="Times New Roman"/>
          <w:b/>
          <w:szCs w:val="21"/>
        </w:rPr>
        <w:lastRenderedPageBreak/>
        <w:t>S</w:t>
      </w:r>
      <w:r w:rsidRPr="008B42CE">
        <w:rPr>
          <w:rFonts w:cs="Times New Roman"/>
          <w:b/>
          <w:szCs w:val="21"/>
        </w:rPr>
        <w:t>upplementary Table 4:</w:t>
      </w:r>
      <w:r w:rsidRPr="008B42CE">
        <w:rPr>
          <w:rFonts w:cs="Times New Roman"/>
          <w:b/>
          <w:bCs/>
          <w:szCs w:val="21"/>
        </w:rPr>
        <w:t xml:space="preserve"> </w:t>
      </w:r>
      <w:r w:rsidR="0085489C" w:rsidRPr="008B42CE">
        <w:rPr>
          <w:rFonts w:cs="Times New Roman"/>
          <w:b/>
          <w:bCs/>
          <w:szCs w:val="21"/>
        </w:rPr>
        <w:t xml:space="preserve">Baseline CRP levels with or without autoimmune disease/glomerulonephritis/vasculitis of CKD etiology in patients with </w:t>
      </w:r>
      <w:proofErr w:type="spellStart"/>
      <w:r w:rsidR="0085489C" w:rsidRPr="008B42CE">
        <w:rPr>
          <w:rFonts w:cs="Times New Roman"/>
          <w:b/>
          <w:bCs/>
          <w:szCs w:val="21"/>
        </w:rPr>
        <w:t>nondialysis</w:t>
      </w:r>
      <w:proofErr w:type="spellEnd"/>
      <w:r w:rsidR="0085489C" w:rsidRPr="008B42CE">
        <w:rPr>
          <w:rFonts w:cs="Times New Roman"/>
          <w:b/>
          <w:bCs/>
          <w:szCs w:val="21"/>
        </w:rPr>
        <w:t>-dependent or hemodialysis-dependent CKD</w:t>
      </w:r>
    </w:p>
    <w:p w14:paraId="0DE56824" w14:textId="77777777" w:rsidR="0085489C" w:rsidRPr="008B42CE" w:rsidRDefault="0085489C" w:rsidP="00BC2119">
      <w:pPr>
        <w:rPr>
          <w:rFonts w:eastAsia="游明朝" w:cs="Times New Roman"/>
          <w:b/>
          <w:bCs/>
          <w:szCs w:val="21"/>
        </w:rPr>
      </w:pPr>
    </w:p>
    <w:tbl>
      <w:tblPr>
        <w:tblW w:w="6475" w:type="dxa"/>
        <w:tblLook w:val="04A0" w:firstRow="1" w:lastRow="0" w:firstColumn="1" w:lastColumn="0" w:noHBand="0" w:noVBand="1"/>
      </w:tblPr>
      <w:tblGrid>
        <w:gridCol w:w="1166"/>
        <w:gridCol w:w="486"/>
        <w:gridCol w:w="714"/>
        <w:gridCol w:w="673"/>
        <w:gridCol w:w="766"/>
        <w:gridCol w:w="261"/>
        <w:gridCol w:w="396"/>
        <w:gridCol w:w="626"/>
        <w:gridCol w:w="621"/>
        <w:gridCol w:w="766"/>
      </w:tblGrid>
      <w:tr w:rsidR="00243FCB" w:rsidRPr="008B42CE" w14:paraId="3DD33CDC" w14:textId="77777777" w:rsidTr="00630FBF">
        <w:trPr>
          <w:trHeight w:val="370"/>
        </w:trPr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3BC2DC8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9" w:type="dxa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5350DD3" w14:textId="35CD1785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B25DE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DD-CKD</w:t>
            </w:r>
          </w:p>
        </w:tc>
        <w:tc>
          <w:tcPr>
            <w:tcW w:w="261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07BF8A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  <w:p w14:paraId="6F602C05" w14:textId="274BF58A" w:rsidR="00243FCB" w:rsidRPr="008B42CE" w:rsidRDefault="00243FCB" w:rsidP="00BB6B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409" w:type="dxa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5A9E3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DD-CKD</w:t>
            </w:r>
          </w:p>
        </w:tc>
      </w:tr>
      <w:tr w:rsidR="00243FCB" w:rsidRPr="008B42CE" w14:paraId="126684CA" w14:textId="77777777" w:rsidTr="00B2798A">
        <w:trPr>
          <w:trHeight w:val="370"/>
        </w:trPr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BD2A421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utoimmune diseases or vasculitis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AEF6886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15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898AC3" w14:textId="7C389819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RP</w:t>
            </w:r>
            <w:r>
              <w:rPr>
                <w:rFonts w:eastAsia="游明朝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(mg/dL)</w:t>
            </w:r>
          </w:p>
        </w:tc>
        <w:tc>
          <w:tcPr>
            <w:tcW w:w="26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9D2984" w14:textId="5AF7AA25" w:rsidR="00243FCB" w:rsidRPr="008B42CE" w:rsidRDefault="00243FCB" w:rsidP="00BB6B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4E7C26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DBDC9" w14:textId="222FF976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RP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(mg/dL)</w:t>
            </w:r>
          </w:p>
        </w:tc>
      </w:tr>
      <w:tr w:rsidR="00243FCB" w:rsidRPr="008B42CE" w14:paraId="24DA70BC" w14:textId="77777777" w:rsidTr="00B2798A">
        <w:trPr>
          <w:trHeight w:val="300"/>
        </w:trPr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0200F8C7" w14:textId="77777777" w:rsidR="00243FCB" w:rsidRPr="008B42CE" w:rsidRDefault="00243FCB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7A549107" w14:textId="77777777" w:rsidR="00243FCB" w:rsidRPr="008B42CE" w:rsidRDefault="00243FCB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94CB63B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EF7A337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D3D4E25" w14:textId="77777777" w:rsidR="00243FCB" w:rsidRPr="008B42CE" w:rsidRDefault="00243FCB" w:rsidP="00C96B8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dian</w:t>
            </w:r>
          </w:p>
        </w:tc>
        <w:tc>
          <w:tcPr>
            <w:tcW w:w="261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3EBC11F" w14:textId="25E9FF8B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665CC0D0" w14:textId="77777777" w:rsidR="00243FCB" w:rsidRPr="008B42CE" w:rsidRDefault="00243FCB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F5DE3C0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FF6FDB7" w14:textId="77777777" w:rsidR="00243FCB" w:rsidRPr="008B42CE" w:rsidRDefault="00243FCB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701B76" w14:textId="77777777" w:rsidR="00243FCB" w:rsidRPr="008B42CE" w:rsidRDefault="00243FCB" w:rsidP="00C96B8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dian</w:t>
            </w:r>
          </w:p>
        </w:tc>
      </w:tr>
      <w:tr w:rsidR="00BB6B65" w:rsidRPr="008B42CE" w14:paraId="05C16043" w14:textId="77777777" w:rsidTr="00FB3777">
        <w:trPr>
          <w:trHeight w:val="350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B23A13B" w14:textId="77777777" w:rsidR="00BB6B65" w:rsidRPr="008B42CE" w:rsidRDefault="00BB6B65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ith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ED3278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1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6B5FDEF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257 </w:t>
            </w:r>
          </w:p>
        </w:tc>
        <w:tc>
          <w:tcPr>
            <w:tcW w:w="67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DB9994" w14:textId="77777777" w:rsidR="00BB6B65" w:rsidRPr="008B42CE" w:rsidRDefault="00BB6B65" w:rsidP="00BB6B65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492 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9FC836" w14:textId="02F78D9A" w:rsidR="00BB6B65" w:rsidRPr="008B42CE" w:rsidRDefault="00BB6B65" w:rsidP="00A379B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1D0ACCA" w14:textId="77777777" w:rsidR="00BB6B65" w:rsidRPr="008B42CE" w:rsidRDefault="00BB6B65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818DD0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53 </w:t>
            </w:r>
          </w:p>
        </w:tc>
        <w:tc>
          <w:tcPr>
            <w:tcW w:w="6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2A2287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366 </w:t>
            </w:r>
          </w:p>
        </w:tc>
        <w:tc>
          <w:tcPr>
            <w:tcW w:w="62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17B7732" w14:textId="77777777" w:rsidR="00BB6B65" w:rsidRPr="008B42CE" w:rsidRDefault="00BB6B65" w:rsidP="00BB6B65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1.459 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B76C" w14:textId="4F6B48E9" w:rsidR="00BB6B65" w:rsidRPr="008B42CE" w:rsidRDefault="00BB6B65" w:rsidP="00A379B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040</w:t>
            </w:r>
          </w:p>
        </w:tc>
      </w:tr>
      <w:tr w:rsidR="00BB6B65" w:rsidRPr="008B42CE" w14:paraId="08C63756" w14:textId="77777777" w:rsidTr="00FB3777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6969C64" w14:textId="77777777" w:rsidR="00BB6B65" w:rsidRPr="008B42CE" w:rsidRDefault="00BB6B65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ithout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FA8F0E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71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4EE70D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236 </w:t>
            </w:r>
          </w:p>
        </w:tc>
        <w:tc>
          <w:tcPr>
            <w:tcW w:w="67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02A4D5" w14:textId="77777777" w:rsidR="00BB6B65" w:rsidRPr="008B42CE" w:rsidRDefault="00BB6B65" w:rsidP="00BB6B65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633 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77A4151" w14:textId="6E0004B1" w:rsidR="00BB6B65" w:rsidRPr="008B42CE" w:rsidRDefault="00BB6B65" w:rsidP="00A379B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289445" w14:textId="77777777" w:rsidR="00BB6B65" w:rsidRPr="008B42CE" w:rsidRDefault="00BB6B65" w:rsidP="00BB6B65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CCFEB8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87 </w:t>
            </w:r>
          </w:p>
        </w:tc>
        <w:tc>
          <w:tcPr>
            <w:tcW w:w="62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E54C904" w14:textId="77777777" w:rsidR="00BB6B65" w:rsidRPr="008B42CE" w:rsidRDefault="00BB6B65" w:rsidP="00BB6B65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233 </w:t>
            </w:r>
          </w:p>
        </w:tc>
        <w:tc>
          <w:tcPr>
            <w:tcW w:w="62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B04EC8" w14:textId="77777777" w:rsidR="00BB6B65" w:rsidRPr="008B42CE" w:rsidRDefault="00BB6B65" w:rsidP="00BB6B65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0.467 </w:t>
            </w:r>
          </w:p>
        </w:tc>
        <w:tc>
          <w:tcPr>
            <w:tcW w:w="76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B2E91" w14:textId="61D8F39A" w:rsidR="00BB6B65" w:rsidRPr="008B42CE" w:rsidRDefault="00BB6B65" w:rsidP="00A379BA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B42C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060</w:t>
            </w:r>
          </w:p>
        </w:tc>
      </w:tr>
    </w:tbl>
    <w:p w14:paraId="0E3FEFF0" w14:textId="77777777" w:rsidR="00F07C70" w:rsidRDefault="00F07C70" w:rsidP="00BC2119">
      <w:pPr>
        <w:rPr>
          <w:rFonts w:ascii="Arial" w:eastAsia="游明朝" w:hAnsi="Arial" w:cs="Arial"/>
          <w:sz w:val="20"/>
          <w:szCs w:val="20"/>
        </w:rPr>
      </w:pPr>
    </w:p>
    <w:p w14:paraId="6AA6A38A" w14:textId="77777777" w:rsidR="004E2EBB" w:rsidRPr="008B42CE" w:rsidRDefault="004E2EBB" w:rsidP="00BC2119">
      <w:pPr>
        <w:rPr>
          <w:rFonts w:ascii="Arial" w:eastAsia="游明朝" w:hAnsi="Arial" w:cs="Arial"/>
          <w:sz w:val="20"/>
          <w:szCs w:val="20"/>
        </w:rPr>
      </w:pPr>
    </w:p>
    <w:p w14:paraId="62D74E19" w14:textId="53E26509" w:rsidR="004E2EBB" w:rsidRPr="008B42CE" w:rsidRDefault="004E2EBB" w:rsidP="004E2EBB">
      <w:pPr>
        <w:rPr>
          <w:rFonts w:ascii="Arial" w:eastAsia="游明朝" w:hAnsi="Arial" w:cs="Arial"/>
          <w:sz w:val="20"/>
          <w:szCs w:val="20"/>
        </w:rPr>
      </w:pPr>
      <w:r w:rsidRPr="008B42CE">
        <w:rPr>
          <w:b/>
        </w:rPr>
        <w:t xml:space="preserve">Supplementary Table </w:t>
      </w:r>
      <w:r w:rsidRPr="008B42CE">
        <w:rPr>
          <w:rFonts w:eastAsia="游明朝" w:hint="eastAsia"/>
          <w:b/>
        </w:rPr>
        <w:t>5</w:t>
      </w:r>
      <w:r w:rsidRPr="008B42CE">
        <w:rPr>
          <w:b/>
        </w:rPr>
        <w:t>:</w:t>
      </w:r>
      <w:r w:rsidRPr="008B42CE">
        <w:rPr>
          <w:b/>
          <w:bCs/>
        </w:rPr>
        <w:t xml:space="preserve"> </w:t>
      </w:r>
      <w:r w:rsidR="003B7E8B" w:rsidRPr="008B42CE">
        <w:rPr>
          <w:rFonts w:cs="Times New Roman"/>
          <w:b/>
          <w:bCs/>
        </w:rPr>
        <w:t xml:space="preserve">Hepcidin </w:t>
      </w:r>
      <w:r w:rsidR="003B7E8B" w:rsidRPr="008B42CE">
        <w:rPr>
          <w:rFonts w:eastAsia="游明朝" w:cs="Times New Roman"/>
          <w:b/>
          <w:bCs/>
        </w:rPr>
        <w:t>level</w:t>
      </w:r>
      <w:r w:rsidR="003B7E8B" w:rsidRPr="008B42CE">
        <w:rPr>
          <w:rFonts w:cs="Times New Roman"/>
          <w:b/>
          <w:bCs/>
        </w:rPr>
        <w:t>s</w:t>
      </w:r>
      <w:r w:rsidR="003B7E8B" w:rsidRPr="008B42CE">
        <w:rPr>
          <w:b/>
          <w:bCs/>
        </w:rPr>
        <w:t xml:space="preserve"> stratified by baseline CRP category in patients with </w:t>
      </w:r>
      <w:proofErr w:type="spellStart"/>
      <w:r w:rsidR="003B7E8B" w:rsidRPr="008B42CE">
        <w:rPr>
          <w:b/>
          <w:bCs/>
        </w:rPr>
        <w:t>nondialysis</w:t>
      </w:r>
      <w:proofErr w:type="spellEnd"/>
      <w:r w:rsidR="003B7E8B" w:rsidRPr="008B42CE">
        <w:rPr>
          <w:b/>
          <w:bCs/>
        </w:rPr>
        <w:t>-dependent</w:t>
      </w:r>
      <w:r w:rsidR="00F82ABC" w:rsidRPr="008B42CE">
        <w:rPr>
          <w:b/>
          <w:bCs/>
        </w:rPr>
        <w:t xml:space="preserve"> </w:t>
      </w:r>
      <w:r w:rsidR="009C54EE" w:rsidRPr="008B42CE">
        <w:rPr>
          <w:b/>
          <w:bCs/>
        </w:rPr>
        <w:t>or</w:t>
      </w:r>
      <w:r w:rsidR="00424856" w:rsidRPr="008B42CE">
        <w:rPr>
          <w:b/>
          <w:bCs/>
        </w:rPr>
        <w:t xml:space="preserve"> hemodialysis-dependent CKD</w:t>
      </w:r>
    </w:p>
    <w:p w14:paraId="55CA0C40" w14:textId="77777777" w:rsidR="004E2EBB" w:rsidRPr="004E2EBB" w:rsidRDefault="004E2EBB" w:rsidP="00BC2119">
      <w:pPr>
        <w:rPr>
          <w:rFonts w:eastAsia="游明朝"/>
          <w:b/>
          <w:bCs/>
        </w:rPr>
      </w:pPr>
    </w:p>
    <w:tbl>
      <w:tblPr>
        <w:tblW w:w="8698" w:type="dxa"/>
        <w:tblLook w:val="04A0" w:firstRow="1" w:lastRow="0" w:firstColumn="1" w:lastColumn="0" w:noHBand="0" w:noVBand="1"/>
      </w:tblPr>
      <w:tblGrid>
        <w:gridCol w:w="1344"/>
        <w:gridCol w:w="902"/>
        <w:gridCol w:w="636"/>
        <w:gridCol w:w="711"/>
        <w:gridCol w:w="1829"/>
        <w:gridCol w:w="261"/>
        <w:gridCol w:w="486"/>
        <w:gridCol w:w="711"/>
        <w:gridCol w:w="1818"/>
      </w:tblGrid>
      <w:tr w:rsidR="00243FCB" w:rsidRPr="00856906" w14:paraId="56DC3C1A" w14:textId="77777777" w:rsidTr="00DC3011">
        <w:trPr>
          <w:trHeight w:val="300"/>
        </w:trPr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0309A6B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A0A07C" w14:textId="77777777" w:rsidR="00243FCB" w:rsidRPr="00856906" w:rsidRDefault="00243FCB" w:rsidP="008548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176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43995EF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NDD-CKD </w:t>
            </w:r>
          </w:p>
        </w:tc>
        <w:tc>
          <w:tcPr>
            <w:tcW w:w="261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EAF0017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  <w:p w14:paraId="5039AE5E" w14:textId="2AA35410" w:rsidR="00243FCB" w:rsidRPr="00856906" w:rsidRDefault="00243FCB" w:rsidP="0085489C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015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1CFF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DD-CKD</w:t>
            </w:r>
          </w:p>
        </w:tc>
      </w:tr>
      <w:tr w:rsidR="00243FCB" w:rsidRPr="00856906" w14:paraId="3ACE1788" w14:textId="77777777" w:rsidTr="00DC3011">
        <w:trPr>
          <w:trHeight w:val="470"/>
        </w:trPr>
        <w:tc>
          <w:tcPr>
            <w:tcW w:w="1344" w:type="dxa"/>
            <w:vMerge w:val="restart"/>
            <w:tcBorders>
              <w:top w:val="single" w:sz="8" w:space="0" w:color="FFFFFF"/>
              <w:left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9FA86A3" w14:textId="5D630E45" w:rsidR="00243FCB" w:rsidRPr="00856906" w:rsidRDefault="00243FCB" w:rsidP="005F57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RP [mg/dL], baseline</w:t>
            </w:r>
          </w:p>
        </w:tc>
        <w:tc>
          <w:tcPr>
            <w:tcW w:w="902" w:type="dxa"/>
            <w:vMerge w:val="restart"/>
            <w:tcBorders>
              <w:top w:val="single" w:sz="8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0C0935" w14:textId="7A3E5958" w:rsidR="00243FCB" w:rsidRPr="00856906" w:rsidRDefault="00243FCB" w:rsidP="0085489C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7CA28F9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928F88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epcidin (ng/mL)</w:t>
            </w:r>
          </w:p>
        </w:tc>
        <w:tc>
          <w:tcPr>
            <w:tcW w:w="26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991B4A" w14:textId="4BA2AF38" w:rsidR="00243FCB" w:rsidRPr="00856906" w:rsidRDefault="00243FCB" w:rsidP="0085489C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B8B947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8B900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epcidin (ng/mL)</w:t>
            </w:r>
          </w:p>
        </w:tc>
      </w:tr>
      <w:tr w:rsidR="00243FCB" w:rsidRPr="00856906" w14:paraId="646B7978" w14:textId="77777777" w:rsidTr="00F135CF">
        <w:trPr>
          <w:trHeight w:val="300"/>
        </w:trPr>
        <w:tc>
          <w:tcPr>
            <w:tcW w:w="1344" w:type="dxa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F6990C7" w14:textId="30F6ED49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02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FE3E9FF" w14:textId="6E91C3CD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636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4594D552" w14:textId="77777777" w:rsidR="00243FCB" w:rsidRPr="00856906" w:rsidRDefault="00243FCB" w:rsidP="008548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9C88407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C7DE732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261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51B3D4F" w14:textId="76396729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14:paraId="210BD8DE" w14:textId="77777777" w:rsidR="00243FCB" w:rsidRPr="00856906" w:rsidRDefault="00243FCB" w:rsidP="0085489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E8B75F8" w14:textId="77777777" w:rsidR="00243FCB" w:rsidRPr="00856906" w:rsidRDefault="00243FCB" w:rsidP="0085489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398336" w14:textId="77777777" w:rsidR="00243FCB" w:rsidRPr="00856906" w:rsidRDefault="00243FCB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5% CI</w:t>
            </w:r>
          </w:p>
        </w:tc>
      </w:tr>
      <w:tr w:rsidR="005B5800" w:rsidRPr="00856906" w14:paraId="7E12912D" w14:textId="77777777" w:rsidTr="00DB0291">
        <w:trPr>
          <w:trHeight w:val="35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A1FDC0B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&lt;0.31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349579C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FB2A555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7D876B" w14:textId="3E8A0D0F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57.528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933DB0" w14:textId="06B1294C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0.076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4.980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B25E95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E34535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E2DC3F" w14:textId="6294F9B3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63.316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EEF3FA" w14:textId="136D6D5C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4.38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2.243</w:t>
            </w:r>
          </w:p>
        </w:tc>
      </w:tr>
      <w:tr w:rsidR="005B5800" w:rsidRPr="00856906" w14:paraId="13705253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9585B41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DB19E1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09904C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F18E33" w14:textId="08676868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31.443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B2AF8DF" w14:textId="5589EFC2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357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6.530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9A786D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0AB947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D729DCD" w14:textId="7D54C5C1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64.787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A03078" w14:textId="680926E7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3.51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6.055</w:t>
            </w:r>
          </w:p>
        </w:tc>
      </w:tr>
      <w:tr w:rsidR="005B5800" w:rsidRPr="00856906" w14:paraId="1D4B86E9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712EEC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C5E2939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4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6031A6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5D5AC9" w14:textId="61813804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9.376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A10F08" w14:textId="27BFCEF1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.44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4.304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CA503F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753D0C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B3BA7B" w14:textId="5EB4CD2D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65.919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ACFB47A" w14:textId="42266CDF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4.89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6.943</w:t>
            </w:r>
          </w:p>
        </w:tc>
      </w:tr>
      <w:tr w:rsidR="005B5800" w:rsidRPr="00856906" w14:paraId="52EB2CA7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5836345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C844AF9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6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A3D0482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E29EBB" w14:textId="139D1F90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4.215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A466E5F" w14:textId="0472AD1A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.59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.838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B04F918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D4EB9B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B5F63B6" w14:textId="0E566659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56.333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E9A1A6" w14:textId="572B71A4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6.63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6.035</w:t>
            </w:r>
          </w:p>
        </w:tc>
      </w:tr>
      <w:tr w:rsidR="005B5800" w:rsidRPr="00856906" w14:paraId="2A12E417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31CEA39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752413C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12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9D5AF0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B66F3F" w14:textId="76513EBC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.441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2D8D35" w14:textId="3E675EBD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9.7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.182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8EFEFF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D96730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585B27" w14:textId="34BC1C9D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6.313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EA9997" w14:textId="38B3771F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8.34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4.285</w:t>
            </w:r>
          </w:p>
        </w:tc>
      </w:tr>
      <w:tr w:rsidR="005B5800" w:rsidRPr="00856906" w14:paraId="58D42594" w14:textId="77777777" w:rsidTr="00DB0291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1C4FC9B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D1B8D43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4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074411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2CB1C6A" w14:textId="2E6B6A95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32.211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B4DE42A" w14:textId="1EAA5D84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6.79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7.628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63713C6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FE57CA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7AB774" w14:textId="1C5672C1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47.281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A02CF35" w14:textId="57EDB23B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8.98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5.579</w:t>
            </w:r>
          </w:p>
        </w:tc>
      </w:tr>
      <w:tr w:rsidR="005B5800" w:rsidRPr="00856906" w14:paraId="0BA1580D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DB28C62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≥0.31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5C081D7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41E0B5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B566429" w14:textId="382D035D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75.554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2BE828" w14:textId="08D2572A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8.1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03.008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763AD2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BB6088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731DDF" w14:textId="31B462FE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80.800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11F2EE" w14:textId="54DB76B2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6.8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04.800</w:t>
            </w:r>
          </w:p>
        </w:tc>
      </w:tr>
      <w:tr w:rsidR="005B5800" w:rsidRPr="00856906" w14:paraId="13E57E50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47BB980E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02C526CF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6E7EE1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A0679FA" w14:textId="7E9B47F9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37.904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F95AFF" w14:textId="0866A14E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.92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5.887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24AF25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A5FF55C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E5498DF" w14:textId="0C87F8FD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82.811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122A17" w14:textId="02656EC6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.65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2.971</w:t>
            </w:r>
          </w:p>
        </w:tc>
      </w:tr>
      <w:tr w:rsidR="005B5800" w:rsidRPr="00856906" w14:paraId="0F78F5C0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62B814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E0A6B5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4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C3A797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D01294A" w14:textId="1A076BBA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6.033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AB11CF" w14:textId="6446E5E8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2.92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9.145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1D714BA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431E4D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0EE5E32" w14:textId="6DEE38E2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86.917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0463E4" w14:textId="085748D2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8.474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5.361</w:t>
            </w:r>
          </w:p>
        </w:tc>
      </w:tr>
      <w:tr w:rsidR="005B5800" w:rsidRPr="00856906" w14:paraId="71B1F30C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2E788B03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6179B7C5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6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58BFDED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6991C27" w14:textId="083187D2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30.817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303A83" w14:textId="0EEED472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3.52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8.104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4168F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63A59E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D5747E" w14:textId="6832ED1B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70.331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2A792A8" w14:textId="17915E2F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6.84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3.820</w:t>
            </w:r>
          </w:p>
        </w:tc>
      </w:tr>
      <w:tr w:rsidR="005B5800" w:rsidRPr="00856906" w14:paraId="1B4AAE66" w14:textId="77777777" w:rsidTr="00DB0291">
        <w:trPr>
          <w:trHeight w:val="29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52C60028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100E590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12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736F6C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9865F38" w14:textId="37DF72C2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3.548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FEA087D" w14:textId="7B58C0C0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.14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0.950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05474B5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0E20AB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07FC96" w14:textId="6F950829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56.536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F79638" w14:textId="3ED6FCE5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7.446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5.625</w:t>
            </w:r>
          </w:p>
        </w:tc>
      </w:tr>
      <w:tr w:rsidR="005B5800" w:rsidRPr="00856906" w14:paraId="4CFAD453" w14:textId="77777777" w:rsidTr="00DB0291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1B11408B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02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7FE5E4E4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Week 24</w:t>
            </w:r>
          </w:p>
        </w:tc>
        <w:tc>
          <w:tcPr>
            <w:tcW w:w="63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8AFB36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D40E2D" w14:textId="5023F0E5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5.962 </w:t>
            </w:r>
          </w:p>
        </w:tc>
        <w:tc>
          <w:tcPr>
            <w:tcW w:w="1829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25FD469" w14:textId="16E76D74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5.36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6.562</w:t>
            </w: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1649B2F" w14:textId="77777777" w:rsidR="005B5800" w:rsidRPr="00856906" w:rsidRDefault="005B5800" w:rsidP="00CA4E3E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BA22826" w14:textId="77777777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1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6EB1DFC" w14:textId="068E1111" w:rsidR="005B5800" w:rsidRPr="00856906" w:rsidRDefault="005B5800" w:rsidP="00CA4E3E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54.461 </w:t>
            </w:r>
          </w:p>
        </w:tc>
        <w:tc>
          <w:tcPr>
            <w:tcW w:w="1818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43FC1CD" w14:textId="58B0A0E3" w:rsidR="005B5800" w:rsidRPr="00856906" w:rsidRDefault="005B5800" w:rsidP="00DB0291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6.11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 w:rsidRPr="00856906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2.809</w:t>
            </w:r>
          </w:p>
        </w:tc>
      </w:tr>
    </w:tbl>
    <w:p w14:paraId="2B30D3F5" w14:textId="77777777" w:rsidR="00EE3914" w:rsidRDefault="00EE3914" w:rsidP="00EE3914">
      <w:pPr>
        <w:widowControl/>
        <w:spacing w:after="160" w:line="259" w:lineRule="auto"/>
        <w:jc w:val="left"/>
        <w:rPr>
          <w:rFonts w:eastAsia="游明朝"/>
          <w:sz w:val="18"/>
          <w:szCs w:val="18"/>
        </w:rPr>
      </w:pPr>
    </w:p>
    <w:p w14:paraId="4D301B92" w14:textId="77777777" w:rsidR="00473427" w:rsidRDefault="00473427" w:rsidP="00EE3914">
      <w:pPr>
        <w:widowControl/>
        <w:spacing w:after="160" w:line="259" w:lineRule="auto"/>
        <w:jc w:val="left"/>
        <w:rPr>
          <w:rFonts w:eastAsia="游明朝"/>
          <w:sz w:val="18"/>
          <w:szCs w:val="18"/>
        </w:rPr>
      </w:pPr>
    </w:p>
    <w:p w14:paraId="653E4A54" w14:textId="77777777" w:rsidR="00473427" w:rsidRDefault="00473427" w:rsidP="00EE3914">
      <w:pPr>
        <w:widowControl/>
        <w:spacing w:after="160" w:line="259" w:lineRule="auto"/>
        <w:jc w:val="left"/>
        <w:rPr>
          <w:rFonts w:eastAsia="游明朝"/>
          <w:sz w:val="18"/>
          <w:szCs w:val="18"/>
        </w:rPr>
      </w:pPr>
    </w:p>
    <w:p w14:paraId="6A9C1D90" w14:textId="77777777" w:rsidR="00473427" w:rsidRPr="00473427" w:rsidRDefault="00473427" w:rsidP="00EE3914">
      <w:pPr>
        <w:widowControl/>
        <w:spacing w:after="160" w:line="259" w:lineRule="auto"/>
        <w:jc w:val="left"/>
        <w:rPr>
          <w:rFonts w:eastAsia="游明朝"/>
          <w:sz w:val="18"/>
          <w:szCs w:val="18"/>
        </w:rPr>
      </w:pPr>
    </w:p>
    <w:sectPr w:rsidR="00473427" w:rsidRPr="00473427" w:rsidSect="005339F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292A" w14:textId="77777777" w:rsidR="00C64379" w:rsidRDefault="00C64379" w:rsidP="00280847">
      <w:r>
        <w:separator/>
      </w:r>
    </w:p>
  </w:endnote>
  <w:endnote w:type="continuationSeparator" w:id="0">
    <w:p w14:paraId="77170E7C" w14:textId="77777777" w:rsidR="00C64379" w:rsidRDefault="00C64379" w:rsidP="00280847">
      <w:r>
        <w:continuationSeparator/>
      </w:r>
    </w:p>
  </w:endnote>
  <w:endnote w:type="continuationNotice" w:id="1">
    <w:p w14:paraId="1AEA4CEF" w14:textId="77777777" w:rsidR="00C64379" w:rsidRDefault="00C643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AF456" w14:textId="77777777" w:rsidR="00C64379" w:rsidRDefault="00C64379" w:rsidP="00280847">
      <w:r>
        <w:separator/>
      </w:r>
    </w:p>
  </w:footnote>
  <w:footnote w:type="continuationSeparator" w:id="0">
    <w:p w14:paraId="6ED3FF7A" w14:textId="77777777" w:rsidR="00C64379" w:rsidRDefault="00C64379" w:rsidP="00280847">
      <w:r>
        <w:continuationSeparator/>
      </w:r>
    </w:p>
  </w:footnote>
  <w:footnote w:type="continuationNotice" w:id="1">
    <w:p w14:paraId="6120F9CE" w14:textId="77777777" w:rsidR="00C64379" w:rsidRDefault="00C643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xMDKwNLI0MzM1tDRS0lEKTi0uzszPAykwNKgFAHTXGbotAAAA"/>
  </w:docVars>
  <w:rsids>
    <w:rsidRoot w:val="00840ECB"/>
    <w:rsid w:val="00011BB4"/>
    <w:rsid w:val="00013D81"/>
    <w:rsid w:val="00016DCE"/>
    <w:rsid w:val="000254F7"/>
    <w:rsid w:val="00031239"/>
    <w:rsid w:val="00036747"/>
    <w:rsid w:val="000455AE"/>
    <w:rsid w:val="00056607"/>
    <w:rsid w:val="000576FE"/>
    <w:rsid w:val="000578CE"/>
    <w:rsid w:val="00063E70"/>
    <w:rsid w:val="00065661"/>
    <w:rsid w:val="000718B9"/>
    <w:rsid w:val="00076BF1"/>
    <w:rsid w:val="00076C38"/>
    <w:rsid w:val="000941C0"/>
    <w:rsid w:val="0009763C"/>
    <w:rsid w:val="000B40CC"/>
    <w:rsid w:val="000B722B"/>
    <w:rsid w:val="000C52E2"/>
    <w:rsid w:val="000D7D86"/>
    <w:rsid w:val="000E0275"/>
    <w:rsid w:val="000F2CAA"/>
    <w:rsid w:val="001030E8"/>
    <w:rsid w:val="001065D1"/>
    <w:rsid w:val="0011428A"/>
    <w:rsid w:val="00114943"/>
    <w:rsid w:val="00120747"/>
    <w:rsid w:val="00123D55"/>
    <w:rsid w:val="0014635A"/>
    <w:rsid w:val="001500E2"/>
    <w:rsid w:val="001601E3"/>
    <w:rsid w:val="00173319"/>
    <w:rsid w:val="00174677"/>
    <w:rsid w:val="00190B05"/>
    <w:rsid w:val="001941CB"/>
    <w:rsid w:val="001947A0"/>
    <w:rsid w:val="001A088A"/>
    <w:rsid w:val="001A3E66"/>
    <w:rsid w:val="001C27AA"/>
    <w:rsid w:val="001C631C"/>
    <w:rsid w:val="001D01A7"/>
    <w:rsid w:val="001D3F57"/>
    <w:rsid w:val="001D41BD"/>
    <w:rsid w:val="001D512C"/>
    <w:rsid w:val="001E3F50"/>
    <w:rsid w:val="001F3799"/>
    <w:rsid w:val="001F3FD3"/>
    <w:rsid w:val="00202212"/>
    <w:rsid w:val="002127C3"/>
    <w:rsid w:val="002128BE"/>
    <w:rsid w:val="0021763F"/>
    <w:rsid w:val="00221614"/>
    <w:rsid w:val="002319B1"/>
    <w:rsid w:val="00241975"/>
    <w:rsid w:val="00243FCB"/>
    <w:rsid w:val="00245962"/>
    <w:rsid w:val="002463E7"/>
    <w:rsid w:val="002504E2"/>
    <w:rsid w:val="00256812"/>
    <w:rsid w:val="002600B0"/>
    <w:rsid w:val="002617A4"/>
    <w:rsid w:val="00267D53"/>
    <w:rsid w:val="00272887"/>
    <w:rsid w:val="00280847"/>
    <w:rsid w:val="002904FC"/>
    <w:rsid w:val="0029525E"/>
    <w:rsid w:val="002A746E"/>
    <w:rsid w:val="002C0F57"/>
    <w:rsid w:val="002D0D96"/>
    <w:rsid w:val="002D0F56"/>
    <w:rsid w:val="002D37F5"/>
    <w:rsid w:val="002D5294"/>
    <w:rsid w:val="002E72E1"/>
    <w:rsid w:val="002E7643"/>
    <w:rsid w:val="002F28C1"/>
    <w:rsid w:val="002F74CA"/>
    <w:rsid w:val="002F7C61"/>
    <w:rsid w:val="00301F81"/>
    <w:rsid w:val="0030525D"/>
    <w:rsid w:val="00310EF1"/>
    <w:rsid w:val="003201DF"/>
    <w:rsid w:val="00326BBA"/>
    <w:rsid w:val="00334645"/>
    <w:rsid w:val="003420D2"/>
    <w:rsid w:val="003423CC"/>
    <w:rsid w:val="00342408"/>
    <w:rsid w:val="00346122"/>
    <w:rsid w:val="00346827"/>
    <w:rsid w:val="00350C97"/>
    <w:rsid w:val="0035562C"/>
    <w:rsid w:val="003570B3"/>
    <w:rsid w:val="003609E8"/>
    <w:rsid w:val="00362F85"/>
    <w:rsid w:val="003670DE"/>
    <w:rsid w:val="00370305"/>
    <w:rsid w:val="00370486"/>
    <w:rsid w:val="00373B15"/>
    <w:rsid w:val="003765C2"/>
    <w:rsid w:val="003A36EC"/>
    <w:rsid w:val="003A4BF3"/>
    <w:rsid w:val="003B1081"/>
    <w:rsid w:val="003B2776"/>
    <w:rsid w:val="003B5421"/>
    <w:rsid w:val="003B6474"/>
    <w:rsid w:val="003B75C6"/>
    <w:rsid w:val="003B7E8B"/>
    <w:rsid w:val="003C1B95"/>
    <w:rsid w:val="003C3B92"/>
    <w:rsid w:val="003C6E9E"/>
    <w:rsid w:val="003D4F91"/>
    <w:rsid w:val="003D4FE2"/>
    <w:rsid w:val="003D771B"/>
    <w:rsid w:val="003E2423"/>
    <w:rsid w:val="003E261B"/>
    <w:rsid w:val="003F06B4"/>
    <w:rsid w:val="003F1317"/>
    <w:rsid w:val="003F19E3"/>
    <w:rsid w:val="0040071F"/>
    <w:rsid w:val="004011B0"/>
    <w:rsid w:val="0040638D"/>
    <w:rsid w:val="00412AF7"/>
    <w:rsid w:val="004171E2"/>
    <w:rsid w:val="00424856"/>
    <w:rsid w:val="00434FC5"/>
    <w:rsid w:val="00440E0C"/>
    <w:rsid w:val="00445E88"/>
    <w:rsid w:val="004602A0"/>
    <w:rsid w:val="004609CD"/>
    <w:rsid w:val="004627E9"/>
    <w:rsid w:val="00463AE1"/>
    <w:rsid w:val="00463BC6"/>
    <w:rsid w:val="004642A1"/>
    <w:rsid w:val="00467B01"/>
    <w:rsid w:val="00473427"/>
    <w:rsid w:val="00474277"/>
    <w:rsid w:val="0047515A"/>
    <w:rsid w:val="00481F64"/>
    <w:rsid w:val="00486BFE"/>
    <w:rsid w:val="00490B9C"/>
    <w:rsid w:val="00491075"/>
    <w:rsid w:val="00495FAD"/>
    <w:rsid w:val="004A0B4A"/>
    <w:rsid w:val="004A1DC3"/>
    <w:rsid w:val="004A5CFF"/>
    <w:rsid w:val="004B117E"/>
    <w:rsid w:val="004C2461"/>
    <w:rsid w:val="004D4908"/>
    <w:rsid w:val="004E034D"/>
    <w:rsid w:val="004E0749"/>
    <w:rsid w:val="004E2EBB"/>
    <w:rsid w:val="004F0F00"/>
    <w:rsid w:val="004F5E87"/>
    <w:rsid w:val="004F6620"/>
    <w:rsid w:val="00500D73"/>
    <w:rsid w:val="00503D44"/>
    <w:rsid w:val="005126E4"/>
    <w:rsid w:val="00515C07"/>
    <w:rsid w:val="005339F0"/>
    <w:rsid w:val="00547691"/>
    <w:rsid w:val="00550CC9"/>
    <w:rsid w:val="005511F3"/>
    <w:rsid w:val="00554A31"/>
    <w:rsid w:val="00554EA7"/>
    <w:rsid w:val="00560C56"/>
    <w:rsid w:val="00570223"/>
    <w:rsid w:val="00570EF1"/>
    <w:rsid w:val="00571DA6"/>
    <w:rsid w:val="00582F07"/>
    <w:rsid w:val="005837A6"/>
    <w:rsid w:val="005952AD"/>
    <w:rsid w:val="00595F1D"/>
    <w:rsid w:val="005B1185"/>
    <w:rsid w:val="005B2293"/>
    <w:rsid w:val="005B2F84"/>
    <w:rsid w:val="005B4903"/>
    <w:rsid w:val="005B5800"/>
    <w:rsid w:val="005C339C"/>
    <w:rsid w:val="005C3F41"/>
    <w:rsid w:val="005C5A49"/>
    <w:rsid w:val="005D2BF7"/>
    <w:rsid w:val="005E136B"/>
    <w:rsid w:val="005E7A98"/>
    <w:rsid w:val="005F22A5"/>
    <w:rsid w:val="005F5791"/>
    <w:rsid w:val="00604F98"/>
    <w:rsid w:val="006109D8"/>
    <w:rsid w:val="00613EA4"/>
    <w:rsid w:val="006145D6"/>
    <w:rsid w:val="00615034"/>
    <w:rsid w:val="0062553B"/>
    <w:rsid w:val="00631C9B"/>
    <w:rsid w:val="00633316"/>
    <w:rsid w:val="00646B5B"/>
    <w:rsid w:val="0066674D"/>
    <w:rsid w:val="00673183"/>
    <w:rsid w:val="00676C7C"/>
    <w:rsid w:val="00682B75"/>
    <w:rsid w:val="00682E92"/>
    <w:rsid w:val="00686766"/>
    <w:rsid w:val="006932F0"/>
    <w:rsid w:val="00693428"/>
    <w:rsid w:val="00695D9F"/>
    <w:rsid w:val="0069628F"/>
    <w:rsid w:val="00697C12"/>
    <w:rsid w:val="006A16D4"/>
    <w:rsid w:val="006A4EEE"/>
    <w:rsid w:val="006B331D"/>
    <w:rsid w:val="006B3B15"/>
    <w:rsid w:val="006C78F3"/>
    <w:rsid w:val="006D44B5"/>
    <w:rsid w:val="007036B0"/>
    <w:rsid w:val="00705DA6"/>
    <w:rsid w:val="00707812"/>
    <w:rsid w:val="007124A7"/>
    <w:rsid w:val="00716367"/>
    <w:rsid w:val="0072187E"/>
    <w:rsid w:val="00736FCF"/>
    <w:rsid w:val="007445B4"/>
    <w:rsid w:val="00744C07"/>
    <w:rsid w:val="0075425A"/>
    <w:rsid w:val="007635E4"/>
    <w:rsid w:val="007657F7"/>
    <w:rsid w:val="00767EB7"/>
    <w:rsid w:val="00771737"/>
    <w:rsid w:val="007750F0"/>
    <w:rsid w:val="0077535D"/>
    <w:rsid w:val="00775E3A"/>
    <w:rsid w:val="00776FBC"/>
    <w:rsid w:val="007827D4"/>
    <w:rsid w:val="007870F5"/>
    <w:rsid w:val="00793ADC"/>
    <w:rsid w:val="00796025"/>
    <w:rsid w:val="007963FF"/>
    <w:rsid w:val="007A5085"/>
    <w:rsid w:val="007A564B"/>
    <w:rsid w:val="007A77B1"/>
    <w:rsid w:val="007B3B93"/>
    <w:rsid w:val="007C265B"/>
    <w:rsid w:val="007D05F4"/>
    <w:rsid w:val="007D2739"/>
    <w:rsid w:val="007F6A77"/>
    <w:rsid w:val="007F7690"/>
    <w:rsid w:val="007F785A"/>
    <w:rsid w:val="00801A49"/>
    <w:rsid w:val="00805DB8"/>
    <w:rsid w:val="008122A2"/>
    <w:rsid w:val="00812F1A"/>
    <w:rsid w:val="0083297B"/>
    <w:rsid w:val="00833E49"/>
    <w:rsid w:val="00840ECB"/>
    <w:rsid w:val="008417D9"/>
    <w:rsid w:val="00850923"/>
    <w:rsid w:val="0085489C"/>
    <w:rsid w:val="00856024"/>
    <w:rsid w:val="00856028"/>
    <w:rsid w:val="00856906"/>
    <w:rsid w:val="00857960"/>
    <w:rsid w:val="00857CC1"/>
    <w:rsid w:val="00861910"/>
    <w:rsid w:val="00872D9C"/>
    <w:rsid w:val="0087559B"/>
    <w:rsid w:val="00882EA6"/>
    <w:rsid w:val="0088526C"/>
    <w:rsid w:val="008855D6"/>
    <w:rsid w:val="008864CB"/>
    <w:rsid w:val="008A10D2"/>
    <w:rsid w:val="008A6650"/>
    <w:rsid w:val="008B42CE"/>
    <w:rsid w:val="008B5350"/>
    <w:rsid w:val="008B7F8B"/>
    <w:rsid w:val="008C70CB"/>
    <w:rsid w:val="008D0124"/>
    <w:rsid w:val="008D0EA1"/>
    <w:rsid w:val="008D12F3"/>
    <w:rsid w:val="008D3BFD"/>
    <w:rsid w:val="008D4998"/>
    <w:rsid w:val="008D79F9"/>
    <w:rsid w:val="008E7E70"/>
    <w:rsid w:val="008F7C75"/>
    <w:rsid w:val="00904951"/>
    <w:rsid w:val="00907A05"/>
    <w:rsid w:val="00926FB4"/>
    <w:rsid w:val="00927D88"/>
    <w:rsid w:val="00931322"/>
    <w:rsid w:val="009325FF"/>
    <w:rsid w:val="00953F66"/>
    <w:rsid w:val="0095484A"/>
    <w:rsid w:val="00962AAB"/>
    <w:rsid w:val="0097064D"/>
    <w:rsid w:val="00981B82"/>
    <w:rsid w:val="00985328"/>
    <w:rsid w:val="00993901"/>
    <w:rsid w:val="00995A21"/>
    <w:rsid w:val="00996041"/>
    <w:rsid w:val="009A0F71"/>
    <w:rsid w:val="009A1E70"/>
    <w:rsid w:val="009A3E00"/>
    <w:rsid w:val="009A5F91"/>
    <w:rsid w:val="009B2FAC"/>
    <w:rsid w:val="009B4E38"/>
    <w:rsid w:val="009B759B"/>
    <w:rsid w:val="009B76B2"/>
    <w:rsid w:val="009C54EE"/>
    <w:rsid w:val="009C5EF4"/>
    <w:rsid w:val="009D1C4A"/>
    <w:rsid w:val="009D5F53"/>
    <w:rsid w:val="009E4CE0"/>
    <w:rsid w:val="009F1869"/>
    <w:rsid w:val="00A03B23"/>
    <w:rsid w:val="00A16158"/>
    <w:rsid w:val="00A303E0"/>
    <w:rsid w:val="00A30C5F"/>
    <w:rsid w:val="00A379BA"/>
    <w:rsid w:val="00A50862"/>
    <w:rsid w:val="00A53292"/>
    <w:rsid w:val="00A566F9"/>
    <w:rsid w:val="00A7078C"/>
    <w:rsid w:val="00A711EF"/>
    <w:rsid w:val="00A71FFD"/>
    <w:rsid w:val="00A754C0"/>
    <w:rsid w:val="00A7569A"/>
    <w:rsid w:val="00A77682"/>
    <w:rsid w:val="00A967FB"/>
    <w:rsid w:val="00AA0910"/>
    <w:rsid w:val="00AA3D33"/>
    <w:rsid w:val="00AA4A23"/>
    <w:rsid w:val="00AA6955"/>
    <w:rsid w:val="00AA7651"/>
    <w:rsid w:val="00AB52E9"/>
    <w:rsid w:val="00AC0BE0"/>
    <w:rsid w:val="00AC189A"/>
    <w:rsid w:val="00AD7879"/>
    <w:rsid w:val="00AE1C0A"/>
    <w:rsid w:val="00AE750C"/>
    <w:rsid w:val="00AF541F"/>
    <w:rsid w:val="00B00BC8"/>
    <w:rsid w:val="00B01859"/>
    <w:rsid w:val="00B116E5"/>
    <w:rsid w:val="00B141D0"/>
    <w:rsid w:val="00B25DE9"/>
    <w:rsid w:val="00B31781"/>
    <w:rsid w:val="00B32D91"/>
    <w:rsid w:val="00B436D0"/>
    <w:rsid w:val="00B53606"/>
    <w:rsid w:val="00B6260B"/>
    <w:rsid w:val="00B65041"/>
    <w:rsid w:val="00B9147A"/>
    <w:rsid w:val="00B95DE6"/>
    <w:rsid w:val="00BA1675"/>
    <w:rsid w:val="00BB69FA"/>
    <w:rsid w:val="00BB6B65"/>
    <w:rsid w:val="00BC1CCD"/>
    <w:rsid w:val="00BC2119"/>
    <w:rsid w:val="00BD5C43"/>
    <w:rsid w:val="00BE3FB8"/>
    <w:rsid w:val="00BE493D"/>
    <w:rsid w:val="00BF1CD2"/>
    <w:rsid w:val="00BF5216"/>
    <w:rsid w:val="00C05E7A"/>
    <w:rsid w:val="00C074F0"/>
    <w:rsid w:val="00C25ECF"/>
    <w:rsid w:val="00C26BBA"/>
    <w:rsid w:val="00C27DF3"/>
    <w:rsid w:val="00C306FD"/>
    <w:rsid w:val="00C31ECF"/>
    <w:rsid w:val="00C34824"/>
    <w:rsid w:val="00C35E10"/>
    <w:rsid w:val="00C4152D"/>
    <w:rsid w:val="00C42F9F"/>
    <w:rsid w:val="00C43C07"/>
    <w:rsid w:val="00C44E3A"/>
    <w:rsid w:val="00C515AF"/>
    <w:rsid w:val="00C60A89"/>
    <w:rsid w:val="00C64379"/>
    <w:rsid w:val="00C73976"/>
    <w:rsid w:val="00C74B4D"/>
    <w:rsid w:val="00C823DB"/>
    <w:rsid w:val="00C831B7"/>
    <w:rsid w:val="00C848BE"/>
    <w:rsid w:val="00C84C9A"/>
    <w:rsid w:val="00C857D1"/>
    <w:rsid w:val="00C925FB"/>
    <w:rsid w:val="00C96B8A"/>
    <w:rsid w:val="00CA4E35"/>
    <w:rsid w:val="00CA4E3E"/>
    <w:rsid w:val="00CB22F3"/>
    <w:rsid w:val="00CC33F6"/>
    <w:rsid w:val="00CC4849"/>
    <w:rsid w:val="00CE5D17"/>
    <w:rsid w:val="00CE65F2"/>
    <w:rsid w:val="00CF12FD"/>
    <w:rsid w:val="00CF76D4"/>
    <w:rsid w:val="00D06C80"/>
    <w:rsid w:val="00D147B9"/>
    <w:rsid w:val="00D24FA9"/>
    <w:rsid w:val="00D25EF7"/>
    <w:rsid w:val="00D348BE"/>
    <w:rsid w:val="00D37963"/>
    <w:rsid w:val="00D4561A"/>
    <w:rsid w:val="00D5097A"/>
    <w:rsid w:val="00D54CFA"/>
    <w:rsid w:val="00D60AE9"/>
    <w:rsid w:val="00D6201C"/>
    <w:rsid w:val="00D75C3D"/>
    <w:rsid w:val="00D87D55"/>
    <w:rsid w:val="00D9037B"/>
    <w:rsid w:val="00DA384F"/>
    <w:rsid w:val="00DA571C"/>
    <w:rsid w:val="00DB0291"/>
    <w:rsid w:val="00DB4124"/>
    <w:rsid w:val="00DC3CE9"/>
    <w:rsid w:val="00DC58D6"/>
    <w:rsid w:val="00DC7B30"/>
    <w:rsid w:val="00DD59F2"/>
    <w:rsid w:val="00DE19CC"/>
    <w:rsid w:val="00DE1D5E"/>
    <w:rsid w:val="00DE469F"/>
    <w:rsid w:val="00DE5226"/>
    <w:rsid w:val="00DE59A6"/>
    <w:rsid w:val="00DF4924"/>
    <w:rsid w:val="00DF5613"/>
    <w:rsid w:val="00E02417"/>
    <w:rsid w:val="00E06291"/>
    <w:rsid w:val="00E202A1"/>
    <w:rsid w:val="00E206E9"/>
    <w:rsid w:val="00E45807"/>
    <w:rsid w:val="00E46299"/>
    <w:rsid w:val="00E51A59"/>
    <w:rsid w:val="00E718AB"/>
    <w:rsid w:val="00E76782"/>
    <w:rsid w:val="00E86585"/>
    <w:rsid w:val="00E879D4"/>
    <w:rsid w:val="00E95037"/>
    <w:rsid w:val="00EA681E"/>
    <w:rsid w:val="00EA6ADD"/>
    <w:rsid w:val="00EB09A7"/>
    <w:rsid w:val="00EB4C61"/>
    <w:rsid w:val="00EC15A2"/>
    <w:rsid w:val="00EC2521"/>
    <w:rsid w:val="00ED08AA"/>
    <w:rsid w:val="00ED35F0"/>
    <w:rsid w:val="00EE3914"/>
    <w:rsid w:val="00EE427E"/>
    <w:rsid w:val="00EE791A"/>
    <w:rsid w:val="00EF1877"/>
    <w:rsid w:val="00EF420E"/>
    <w:rsid w:val="00EF4E25"/>
    <w:rsid w:val="00F07C70"/>
    <w:rsid w:val="00F24DB4"/>
    <w:rsid w:val="00F25307"/>
    <w:rsid w:val="00F33628"/>
    <w:rsid w:val="00F3550D"/>
    <w:rsid w:val="00F36092"/>
    <w:rsid w:val="00F405FE"/>
    <w:rsid w:val="00F40963"/>
    <w:rsid w:val="00F43680"/>
    <w:rsid w:val="00F4640C"/>
    <w:rsid w:val="00F47400"/>
    <w:rsid w:val="00F5272B"/>
    <w:rsid w:val="00F546D1"/>
    <w:rsid w:val="00F64CB3"/>
    <w:rsid w:val="00F67124"/>
    <w:rsid w:val="00F769EA"/>
    <w:rsid w:val="00F802EC"/>
    <w:rsid w:val="00F82ABC"/>
    <w:rsid w:val="00F9181C"/>
    <w:rsid w:val="00FA34B8"/>
    <w:rsid w:val="00FA400D"/>
    <w:rsid w:val="00FA514A"/>
    <w:rsid w:val="00FB3777"/>
    <w:rsid w:val="00FB4C4E"/>
    <w:rsid w:val="00FB6074"/>
    <w:rsid w:val="00FB7016"/>
    <w:rsid w:val="00FB7273"/>
    <w:rsid w:val="00FC1389"/>
    <w:rsid w:val="00FC3E0F"/>
    <w:rsid w:val="00FD4D05"/>
    <w:rsid w:val="00FE44F5"/>
    <w:rsid w:val="00FE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1F51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F00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847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280847"/>
    <w:rPr>
      <w:rFonts w:ascii="Times New Roman" w:hAnsi="Times New Roman"/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280847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280847"/>
    <w:rPr>
      <w:rFonts w:ascii="Times New Roman" w:hAnsi="Times New Roman"/>
      <w:kern w:val="2"/>
      <w:sz w:val="21"/>
      <w:lang w:eastAsia="ja-JP"/>
    </w:rPr>
  </w:style>
  <w:style w:type="character" w:styleId="a7">
    <w:name w:val="annotation reference"/>
    <w:basedOn w:val="a0"/>
    <w:uiPriority w:val="99"/>
    <w:semiHidden/>
    <w:unhideWhenUsed/>
    <w:rsid w:val="00F4740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47400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47400"/>
    <w:rPr>
      <w:rFonts w:ascii="Times New Roman" w:hAnsi="Times New Roman"/>
      <w:kern w:val="2"/>
      <w:sz w:val="21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4740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47400"/>
    <w:rPr>
      <w:rFonts w:ascii="Times New Roman" w:hAnsi="Times New Roman"/>
      <w:b/>
      <w:bCs/>
      <w:kern w:val="2"/>
      <w:sz w:val="21"/>
      <w:lang w:eastAsia="ja-JP"/>
    </w:rPr>
  </w:style>
  <w:style w:type="paragraph" w:styleId="ac">
    <w:name w:val="Revision"/>
    <w:hidden/>
    <w:uiPriority w:val="99"/>
    <w:semiHidden/>
    <w:rsid w:val="00547691"/>
    <w:pPr>
      <w:spacing w:after="0" w:line="240" w:lineRule="auto"/>
    </w:pPr>
    <w:rPr>
      <w:rFonts w:ascii="Times New Roman" w:hAnsi="Times New Roman"/>
      <w:kern w:val="2"/>
      <w:sz w:val="21"/>
      <w:lang w:eastAsia="ja-JP"/>
    </w:rPr>
  </w:style>
  <w:style w:type="paragraph" w:styleId="Web">
    <w:name w:val="Normal (Web)"/>
    <w:basedOn w:val="a"/>
    <w:uiPriority w:val="99"/>
    <w:semiHidden/>
    <w:unhideWhenUsed/>
    <w:rsid w:val="004910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02BAE6E589744B8417AB84615D5D80" ma:contentTypeVersion="" ma:contentTypeDescription="新しいドキュメントを作成します。" ma:contentTypeScope="" ma:versionID="d6b29a0824ad73298109be34acb68ec9">
  <xsd:schema xmlns:xsd="http://www.w3.org/2001/XMLSchema" xmlns:xs="http://www.w3.org/2001/XMLSchema" xmlns:p="http://schemas.microsoft.com/office/2006/metadata/properties" xmlns:ns2="872f8dcf-e5ca-4df3-88e9-76a56ff71a05" targetNamespace="http://schemas.microsoft.com/office/2006/metadata/properties" ma:root="true" ma:fieldsID="8d27185c4ea936c0dc1fc6d2d24da0d5" ns2:_="">
    <xsd:import namespace="872f8dcf-e5ca-4df3-88e9-76a56ff71a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f8dcf-e5ca-4df3-88e9-76a56ff71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3224D4-588B-407B-AB3A-6F152A6246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D7F052-665B-450C-8140-E24B29D3E0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2f8dcf-e5ca-4df3-88e9-76a56ff71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61722E-775A-4D49-92D6-30ECA07B8EE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B2130A-9D62-4C50-AABB-904B0EFB9D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1</Words>
  <Characters>8219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4T00:24:00Z</dcterms:created>
  <dcterms:modified xsi:type="dcterms:W3CDTF">2023-12-1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02BAE6E589744B8417AB84615D5D80</vt:lpwstr>
  </property>
  <property fmtid="{D5CDD505-2E9C-101B-9397-08002B2CF9AE}" pid="3" name="MediaServiceImageTags">
    <vt:lpwstr/>
  </property>
</Properties>
</file>